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32D" w:rsidRPr="00F73359" w:rsidRDefault="0040132D" w:rsidP="002723C1">
      <w:pPr>
        <w:suppressAutoHyphens/>
        <w:rPr>
          <w:b/>
          <w:iCs/>
        </w:rPr>
      </w:pPr>
    </w:p>
    <w:p w:rsidR="004E0F89" w:rsidRPr="00F73359" w:rsidRDefault="004E0F89" w:rsidP="002723C1">
      <w:pPr>
        <w:suppressAutoHyphens/>
        <w:rPr>
          <w:b/>
          <w:bCs/>
        </w:rPr>
      </w:pPr>
      <w:r w:rsidRPr="00F73359">
        <w:rPr>
          <w:b/>
          <w:bCs/>
        </w:rPr>
        <w:t xml:space="preserve">Phase 1 dose de-escalation trial of </w:t>
      </w:r>
      <w:proofErr w:type="spellStart"/>
      <w:r w:rsidRPr="00F73359">
        <w:rPr>
          <w:b/>
          <w:bCs/>
        </w:rPr>
        <w:t>Modufolin</w:t>
      </w:r>
      <w:proofErr w:type="spellEnd"/>
      <w:r w:rsidRPr="00F73359">
        <w:rPr>
          <w:b/>
          <w:bCs/>
          <w:vertAlign w:val="superscript"/>
        </w:rPr>
        <w:t>®</w:t>
      </w:r>
      <w:r w:rsidRPr="00F73359">
        <w:rPr>
          <w:b/>
          <w:bCs/>
        </w:rPr>
        <w:t xml:space="preserve"> ([</w:t>
      </w:r>
      <w:proofErr w:type="spellStart"/>
      <w:r w:rsidRPr="00F73359">
        <w:rPr>
          <w:b/>
          <w:bCs/>
        </w:rPr>
        <w:t>6R</w:t>
      </w:r>
      <w:proofErr w:type="spellEnd"/>
      <w:r w:rsidRPr="00F73359">
        <w:rPr>
          <w:b/>
          <w:bCs/>
        </w:rPr>
        <w:t>]-5</w:t>
      </w:r>
      <w:proofErr w:type="gramStart"/>
      <w:r w:rsidRPr="00F73359">
        <w:rPr>
          <w:b/>
          <w:bCs/>
        </w:rPr>
        <w:t>,10</w:t>
      </w:r>
      <w:proofErr w:type="gramEnd"/>
      <w:r w:rsidRPr="00F73359">
        <w:rPr>
          <w:b/>
          <w:bCs/>
        </w:rPr>
        <w:t xml:space="preserve">-methylene tetrahydrofolate) in combination with fixed-dose </w:t>
      </w:r>
      <w:proofErr w:type="spellStart"/>
      <w:r w:rsidRPr="00F73359">
        <w:rPr>
          <w:b/>
          <w:bCs/>
        </w:rPr>
        <w:t>pemetrexed</w:t>
      </w:r>
      <w:proofErr w:type="spellEnd"/>
      <w:r w:rsidRPr="00F73359">
        <w:rPr>
          <w:b/>
          <w:bCs/>
        </w:rPr>
        <w:t xml:space="preserve"> as </w:t>
      </w:r>
      <w:proofErr w:type="spellStart"/>
      <w:r w:rsidRPr="00F73359">
        <w:rPr>
          <w:b/>
          <w:bCs/>
        </w:rPr>
        <w:t>neoadjuvant</w:t>
      </w:r>
      <w:proofErr w:type="spellEnd"/>
      <w:r w:rsidRPr="00F73359">
        <w:rPr>
          <w:b/>
          <w:bCs/>
        </w:rPr>
        <w:t xml:space="preserve"> therapy in patients with </w:t>
      </w:r>
      <w:proofErr w:type="spellStart"/>
      <w:r w:rsidRPr="00F73359">
        <w:rPr>
          <w:b/>
          <w:bCs/>
        </w:rPr>
        <w:t>resectable</w:t>
      </w:r>
      <w:proofErr w:type="spellEnd"/>
      <w:r w:rsidRPr="00F73359">
        <w:rPr>
          <w:b/>
          <w:bCs/>
        </w:rPr>
        <w:t xml:space="preserve"> rectal cancer</w:t>
      </w:r>
    </w:p>
    <w:p w:rsidR="004E0F89" w:rsidRPr="00F73359" w:rsidRDefault="004E0F89" w:rsidP="002723C1">
      <w:pPr>
        <w:suppressAutoHyphens/>
      </w:pPr>
    </w:p>
    <w:p w:rsidR="004E0F89" w:rsidRPr="00F73359" w:rsidRDefault="004E0F89" w:rsidP="002723C1">
      <w:pPr>
        <w:suppressAutoHyphens/>
        <w:rPr>
          <w:vertAlign w:val="superscript"/>
        </w:rPr>
      </w:pPr>
      <w:r w:rsidRPr="00F73359">
        <w:t xml:space="preserve">B. </w:t>
      </w:r>
      <w:proofErr w:type="spellStart"/>
      <w:r w:rsidRPr="00F73359">
        <w:t>Gustavsson</w:t>
      </w:r>
      <w:proofErr w:type="spellEnd"/>
      <w:r w:rsidR="006E6F09" w:rsidRPr="00F73359">
        <w:t xml:space="preserve">, </w:t>
      </w:r>
      <w:r w:rsidRPr="00F73359">
        <w:t xml:space="preserve">G. </w:t>
      </w:r>
      <w:proofErr w:type="spellStart"/>
      <w:r w:rsidRPr="00F73359">
        <w:t>Carlsson</w:t>
      </w:r>
      <w:proofErr w:type="spellEnd"/>
      <w:r w:rsidR="006E6F09" w:rsidRPr="00F73359">
        <w:t>,</w:t>
      </w:r>
      <w:r w:rsidRPr="00F73359">
        <w:t xml:space="preserve"> T. </w:t>
      </w:r>
      <w:proofErr w:type="spellStart"/>
      <w:r w:rsidRPr="00F73359">
        <w:t>Swartling</w:t>
      </w:r>
      <w:proofErr w:type="spellEnd"/>
      <w:r w:rsidR="006E6F09" w:rsidRPr="00F73359">
        <w:t>,</w:t>
      </w:r>
      <w:r w:rsidRPr="00F73359">
        <w:t xml:space="preserve"> G. </w:t>
      </w:r>
      <w:proofErr w:type="spellStart"/>
      <w:r w:rsidRPr="00F73359">
        <w:t>Kurlberg</w:t>
      </w:r>
      <w:proofErr w:type="spellEnd"/>
      <w:r w:rsidR="006E6F09" w:rsidRPr="00F73359">
        <w:t>,</w:t>
      </w:r>
      <w:r w:rsidRPr="00F73359">
        <w:t xml:space="preserve"> K. </w:t>
      </w:r>
      <w:proofErr w:type="spellStart"/>
      <w:r w:rsidRPr="00F73359">
        <w:t>Derwinger</w:t>
      </w:r>
      <w:proofErr w:type="spellEnd"/>
      <w:r w:rsidR="006E6F09" w:rsidRPr="00F73359">
        <w:t>,</w:t>
      </w:r>
      <w:r w:rsidRPr="00F73359">
        <w:t xml:space="preserve"> H. </w:t>
      </w:r>
      <w:proofErr w:type="spellStart"/>
      <w:r w:rsidRPr="00F73359">
        <w:t>Björkqvist</w:t>
      </w:r>
      <w:proofErr w:type="spellEnd"/>
      <w:r w:rsidR="006E6F09" w:rsidRPr="00F73359">
        <w:t>,</w:t>
      </w:r>
      <w:r w:rsidRPr="00F73359">
        <w:t xml:space="preserve"> E. Odin</w:t>
      </w:r>
      <w:r w:rsidR="006E6F09" w:rsidRPr="00F73359">
        <w:t xml:space="preserve">, </w:t>
      </w:r>
      <w:r w:rsidRPr="00F73359">
        <w:t xml:space="preserve">Department of Surgery, University of Gothenburg, </w:t>
      </w:r>
      <w:proofErr w:type="spellStart"/>
      <w:r w:rsidRPr="00F73359">
        <w:t>Sahlgrenska</w:t>
      </w:r>
      <w:proofErr w:type="spellEnd"/>
      <w:r w:rsidRPr="00F73359">
        <w:t xml:space="preserve"> University Hospital/</w:t>
      </w:r>
      <w:proofErr w:type="spellStart"/>
      <w:r w:rsidRPr="00F73359">
        <w:t>Östra</w:t>
      </w:r>
      <w:proofErr w:type="spellEnd"/>
      <w:r w:rsidRPr="00F73359">
        <w:t xml:space="preserve"> Institute of Clinical Sciences, Gothenburg, Sweden</w:t>
      </w:r>
    </w:p>
    <w:p w:rsidR="006E6F09" w:rsidRPr="00F73359" w:rsidRDefault="006E6F09" w:rsidP="002723C1">
      <w:pPr>
        <w:suppressAutoHyphens/>
        <w:rPr>
          <w:b/>
        </w:rPr>
      </w:pPr>
    </w:p>
    <w:p w:rsidR="004E0F89" w:rsidRPr="00F73359" w:rsidRDefault="004E0F89" w:rsidP="002723C1">
      <w:pPr>
        <w:suppressAutoHyphens/>
        <w:rPr>
          <w:b/>
          <w:iCs/>
        </w:rPr>
      </w:pPr>
      <w:r w:rsidRPr="00F73359">
        <w:t>F. Gibson (</w:t>
      </w:r>
      <w:r w:rsidRPr="00F73359">
        <w:sym w:font="Wingdings" w:char="F02A"/>
      </w:r>
      <w:r w:rsidRPr="00F73359">
        <w:t>)</w:t>
      </w:r>
      <w:r w:rsidR="006E6F09" w:rsidRPr="00F73359">
        <w:t xml:space="preserve">, </w:t>
      </w:r>
      <w:proofErr w:type="spellStart"/>
      <w:r w:rsidRPr="00F73359">
        <w:t>PharmaGenesis</w:t>
      </w:r>
      <w:proofErr w:type="spellEnd"/>
      <w:r w:rsidRPr="00F73359">
        <w:t xml:space="preserve"> London, 9 Whitehall, 4th Floor, London, </w:t>
      </w:r>
      <w:proofErr w:type="spellStart"/>
      <w:r w:rsidRPr="00F73359">
        <w:t>SW1A</w:t>
      </w:r>
      <w:proofErr w:type="spellEnd"/>
      <w:r w:rsidRPr="00F73359">
        <w:t xml:space="preserve"> </w:t>
      </w:r>
      <w:proofErr w:type="spellStart"/>
      <w:r w:rsidRPr="00F73359">
        <w:t>2DD</w:t>
      </w:r>
      <w:proofErr w:type="spellEnd"/>
      <w:r w:rsidRPr="00F73359">
        <w:t>, UK</w:t>
      </w:r>
      <w:r w:rsidR="006E6F09" w:rsidRPr="00F73359">
        <w:t xml:space="preserve">; </w:t>
      </w:r>
      <w:r w:rsidRPr="00F73359">
        <w:t xml:space="preserve">e-mail: </w:t>
      </w:r>
      <w:hyperlink r:id="rId9" w:history="1">
        <w:r w:rsidR="002F0754" w:rsidRPr="00F73359">
          <w:rPr>
            <w:rStyle w:val="Hyperlink"/>
          </w:rPr>
          <w:t>Fernando.Gibson@pharmagenesis.com</w:t>
        </w:r>
      </w:hyperlink>
    </w:p>
    <w:p w:rsidR="004E0F89" w:rsidRPr="00F73359" w:rsidRDefault="004E0F89" w:rsidP="002723C1">
      <w:pPr>
        <w:suppressAutoHyphens/>
        <w:rPr>
          <w:b/>
          <w:iCs/>
        </w:rPr>
      </w:pPr>
    </w:p>
    <w:p w:rsidR="00F73359" w:rsidRDefault="00F73359">
      <w:pPr>
        <w:rPr>
          <w:b/>
          <w:iCs/>
        </w:rPr>
      </w:pPr>
      <w:r>
        <w:rPr>
          <w:b/>
          <w:iCs/>
        </w:rPr>
        <w:br w:type="page"/>
      </w:r>
    </w:p>
    <w:p w:rsidR="00450F9A" w:rsidRPr="00F73359" w:rsidRDefault="004E0F89" w:rsidP="002723C1">
      <w:pPr>
        <w:suppressAutoHyphens/>
        <w:rPr>
          <w:iCs/>
        </w:rPr>
      </w:pPr>
      <w:r w:rsidRPr="00F73359">
        <w:rPr>
          <w:b/>
          <w:iCs/>
        </w:rPr>
        <w:lastRenderedPageBreak/>
        <w:t>Online Resource 1</w:t>
      </w:r>
      <w:r w:rsidR="00AC30B5" w:rsidRPr="00F73359">
        <w:rPr>
          <w:iCs/>
        </w:rPr>
        <w:tab/>
      </w:r>
      <w:r w:rsidR="00815B40" w:rsidRPr="00F73359">
        <w:rPr>
          <w:iCs/>
        </w:rPr>
        <w:t>Complete list of t</w:t>
      </w:r>
      <w:r w:rsidR="00CA0D70" w:rsidRPr="00F73359">
        <w:rPr>
          <w:iCs/>
        </w:rPr>
        <w:t xml:space="preserve">reatment-emergent </w:t>
      </w:r>
      <w:r w:rsidR="00EC3276" w:rsidRPr="00F73359">
        <w:rPr>
          <w:iCs/>
        </w:rPr>
        <w:t>adverse event</w:t>
      </w:r>
      <w:r w:rsidR="00492588" w:rsidRPr="00F73359">
        <w:rPr>
          <w:iCs/>
        </w:rPr>
        <w:t>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CellMar>
          <w:top w:w="57" w:type="dxa"/>
          <w:left w:w="85" w:type="dxa"/>
          <w:bottom w:w="57" w:type="dxa"/>
          <w:right w:w="85" w:type="dxa"/>
        </w:tblCellMar>
        <w:tblLook w:val="0000"/>
      </w:tblPr>
      <w:tblGrid>
        <w:gridCol w:w="3487"/>
        <w:gridCol w:w="426"/>
        <w:gridCol w:w="418"/>
        <w:gridCol w:w="294"/>
        <w:gridCol w:w="418"/>
        <w:gridCol w:w="418"/>
        <w:gridCol w:w="295"/>
        <w:gridCol w:w="461"/>
        <w:gridCol w:w="415"/>
        <w:gridCol w:w="345"/>
        <w:gridCol w:w="428"/>
        <w:gridCol w:w="293"/>
        <w:gridCol w:w="428"/>
        <w:gridCol w:w="428"/>
        <w:gridCol w:w="1463"/>
      </w:tblGrid>
      <w:tr w:rsidR="00C15C00" w:rsidRPr="00E378EF" w:rsidTr="004C06E4">
        <w:trPr>
          <w:tblHeader/>
        </w:trPr>
        <w:tc>
          <w:tcPr>
            <w:tcW w:w="34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C15C00" w:rsidRPr="00E378EF" w:rsidRDefault="00C15C00" w:rsidP="008D522E">
            <w:pPr>
              <w:suppressAutoHyphens/>
              <w:rPr>
                <w:iCs/>
              </w:rPr>
            </w:pPr>
            <w:r w:rsidRPr="00E378EF">
              <w:rPr>
                <w:b/>
                <w:bCs/>
                <w:noProof/>
                <w:lang w:eastAsia="en-GB"/>
              </w:rPr>
              <w:t>[6R]-MTHF dose, mg/m</w:t>
            </w:r>
            <w:r w:rsidRPr="00E378EF">
              <w:rPr>
                <w:b/>
                <w:bCs/>
                <w:noProof/>
                <w:vertAlign w:val="superscript"/>
                <w:lang w:eastAsia="en-GB"/>
              </w:rPr>
              <w:t>2</w:t>
            </w:r>
          </w:p>
        </w:tc>
        <w:tc>
          <w:tcPr>
            <w:tcW w:w="11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15C00" w:rsidRPr="00E378EF" w:rsidRDefault="00C15C00" w:rsidP="00AD0A20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/>
                <w:bCs/>
                <w:noProof/>
                <w:lang w:eastAsia="en-GB"/>
              </w:rPr>
              <w:t>500</w:t>
            </w:r>
          </w:p>
        </w:tc>
        <w:tc>
          <w:tcPr>
            <w:tcW w:w="1131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15C00" w:rsidRPr="00E378EF" w:rsidRDefault="00C15C00" w:rsidP="00AD0A20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/>
                <w:bCs/>
                <w:noProof/>
                <w:lang w:eastAsia="en-GB"/>
              </w:rPr>
              <w:t>100</w:t>
            </w:r>
          </w:p>
        </w:tc>
        <w:tc>
          <w:tcPr>
            <w:tcW w:w="1131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15C00" w:rsidRPr="00E378EF" w:rsidRDefault="00C15C00" w:rsidP="00AD0A20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/>
                <w:bCs/>
                <w:noProof/>
                <w:lang w:eastAsia="en-GB"/>
              </w:rPr>
              <w:t>50</w:t>
            </w:r>
          </w:p>
        </w:tc>
        <w:tc>
          <w:tcPr>
            <w:tcW w:w="1567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C00" w:rsidRPr="00E378EF" w:rsidRDefault="00C15C00" w:rsidP="00AD0A20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/>
                <w:bCs/>
                <w:noProof/>
                <w:lang w:eastAsia="en-GB"/>
              </w:rPr>
              <w:t>1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rPr>
                <w:b/>
                <w:iCs/>
              </w:rPr>
            </w:pPr>
            <w:r w:rsidRPr="00E378EF">
              <w:rPr>
                <w:b/>
                <w:iCs/>
              </w:rPr>
              <w:t>Patients, n</w:t>
            </w:r>
          </w:p>
        </w:tc>
        <w:tc>
          <w:tcPr>
            <w:tcW w:w="1138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6</w:t>
            </w:r>
          </w:p>
        </w:tc>
        <w:tc>
          <w:tcPr>
            <w:tcW w:w="1131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6</w:t>
            </w:r>
          </w:p>
        </w:tc>
        <w:tc>
          <w:tcPr>
            <w:tcW w:w="1131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7</w:t>
            </w:r>
          </w:p>
        </w:tc>
        <w:tc>
          <w:tcPr>
            <w:tcW w:w="1567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rPr>
                <w:b/>
                <w:noProof/>
                <w:lang w:eastAsia="en-GB"/>
              </w:rPr>
            </w:pPr>
            <w:r w:rsidRPr="00E378EF">
              <w:rPr>
                <w:b/>
                <w:iCs/>
              </w:rPr>
              <w:t xml:space="preserve">Toxicity grade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  <w:right w:val="dotted" w:sz="4" w:space="0" w:color="auto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3</w:t>
            </w:r>
          </w:p>
        </w:tc>
        <w:tc>
          <w:tcPr>
            <w:tcW w:w="418" w:type="dxa"/>
            <w:tcBorders>
              <w:top w:val="single" w:sz="4" w:space="0" w:color="000000"/>
              <w:left w:val="dotted" w:sz="4" w:space="0" w:color="auto"/>
              <w:bottom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  <w:right w:val="dotted" w:sz="4" w:space="0" w:color="auto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3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auto"/>
              <w:bottom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  <w:right w:val="dotted" w:sz="4" w:space="0" w:color="auto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3</w:t>
            </w:r>
          </w:p>
        </w:tc>
        <w:tc>
          <w:tcPr>
            <w:tcW w:w="428" w:type="dxa"/>
            <w:tcBorders>
              <w:top w:val="single" w:sz="4" w:space="0" w:color="000000"/>
              <w:left w:val="dotted" w:sz="4" w:space="0" w:color="auto"/>
              <w:bottom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15C00" w:rsidRPr="00E378EF" w:rsidRDefault="00C15C00" w:rsidP="00450967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3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4</w:t>
            </w:r>
          </w:p>
        </w:tc>
        <w:tc>
          <w:tcPr>
            <w:tcW w:w="14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5C00" w:rsidRPr="00E378EF" w:rsidRDefault="00C15C00" w:rsidP="003D7ED6">
            <w:pPr>
              <w:suppressAutoHyphens/>
              <w:jc w:val="center"/>
              <w:rPr>
                <w:b/>
                <w:bCs/>
                <w:noProof/>
                <w:lang w:eastAsia="en-GB"/>
              </w:rPr>
            </w:pPr>
            <w:r w:rsidRPr="00E378EF">
              <w:rPr>
                <w:b/>
                <w:bCs/>
                <w:noProof/>
                <w:lang w:eastAsia="en-GB"/>
              </w:rPr>
              <w:t>Total, n (%)</w:t>
            </w:r>
            <w:r w:rsidRPr="00E378EF">
              <w:rPr>
                <w:b/>
                <w:bCs/>
                <w:noProof/>
                <w:vertAlign w:val="superscript"/>
                <w:lang w:eastAsia="en-GB"/>
              </w:rPr>
              <w:t>a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C15C00" w:rsidRDefault="00C15C00" w:rsidP="00966C78">
            <w:pPr>
              <w:suppressAutoHyphens/>
              <w:rPr>
                <w:b/>
                <w:bCs/>
                <w:noProof/>
                <w:lang w:eastAsia="en-GB"/>
              </w:rPr>
            </w:pPr>
            <w:r w:rsidRPr="00390C70">
              <w:rPr>
                <w:b/>
                <w:bCs/>
                <w:noProof/>
                <w:lang w:eastAsia="en-GB"/>
              </w:rPr>
              <w:t>NCI CTCAE</w:t>
            </w:r>
            <w:r>
              <w:rPr>
                <w:b/>
                <w:bCs/>
                <w:noProof/>
                <w:lang w:eastAsia="en-GB"/>
              </w:rPr>
              <w:t xml:space="preserve">: </w:t>
            </w:r>
          </w:p>
          <w:p w:rsidR="00C15C00" w:rsidRPr="00E378EF" w:rsidRDefault="00C15C00" w:rsidP="00966C78">
            <w:pPr>
              <w:suppressAutoHyphens/>
              <w:rPr>
                <w:b/>
                <w:bCs/>
                <w:noProof/>
                <w:lang w:eastAsia="en-GB"/>
              </w:rPr>
            </w:pPr>
            <w:r w:rsidRPr="00E378EF">
              <w:rPr>
                <w:b/>
                <w:bCs/>
                <w:noProof/>
                <w:lang w:eastAsia="en-GB"/>
              </w:rPr>
              <w:t>System organ class/</w:t>
            </w:r>
          </w:p>
          <w:p w:rsidR="00C15C00" w:rsidRPr="00E378EF" w:rsidRDefault="00C15C00" w:rsidP="00966C78">
            <w:pPr>
              <w:suppressAutoHyphens/>
              <w:rPr>
                <w:b/>
                <w:bCs/>
                <w:noProof/>
                <w:lang w:eastAsia="en-GB"/>
              </w:rPr>
            </w:pPr>
            <w:r>
              <w:rPr>
                <w:b/>
                <w:bCs/>
                <w:noProof/>
                <w:lang w:eastAsia="en-GB"/>
              </w:rPr>
              <w:t>lowest level term</w:t>
            </w:r>
          </w:p>
        </w:tc>
        <w:tc>
          <w:tcPr>
            <w:tcW w:w="426" w:type="dxa"/>
            <w:tcBorders>
              <w:top w:val="nil"/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966C78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C15C00" w:rsidRPr="00E378EF" w:rsidRDefault="00C15C00" w:rsidP="00966C78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</w:tcBorders>
          </w:tcPr>
          <w:p w:rsidR="00C15C00" w:rsidRPr="00E378EF" w:rsidRDefault="00C15C00" w:rsidP="00966C78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  <w:right w:val="single" w:sz="4" w:space="0" w:color="000000"/>
            </w:tcBorders>
            <w:vAlign w:val="center"/>
          </w:tcPr>
          <w:p w:rsidR="00C15C00" w:rsidRPr="00E378EF" w:rsidRDefault="00C15C00" w:rsidP="00966C78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966C78">
            <w:pPr>
              <w:suppressAutoHyphens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rPr>
                <w:b/>
                <w:b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Blood and lymphatic system disorders</w:t>
            </w:r>
          </w:p>
        </w:tc>
        <w:tc>
          <w:tcPr>
            <w:tcW w:w="426" w:type="dxa"/>
            <w:tcBorders>
              <w:top w:val="nil"/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ind w:firstLine="284"/>
              <w:rPr>
                <w:bCs/>
                <w:noProof/>
                <w:lang w:eastAsia="en-GB"/>
              </w:rPr>
            </w:pPr>
            <w:r w:rsidRPr="001A3917">
              <w:rPr>
                <w:bCs/>
                <w:iCs/>
                <w:noProof/>
                <w:lang w:eastAsia="en-GB"/>
              </w:rPr>
              <w:t>Anemia</w:t>
            </w:r>
          </w:p>
        </w:tc>
        <w:tc>
          <w:tcPr>
            <w:tcW w:w="426" w:type="dxa"/>
            <w:tcBorders>
              <w:top w:val="nil"/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294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4 (3.1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C15C00" w:rsidRPr="001A3917" w:rsidRDefault="00C15C00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3D7ED6">
              <w:rPr>
                <w:bCs/>
                <w:iCs/>
                <w:noProof/>
                <w:lang w:eastAsia="en-GB"/>
              </w:rPr>
              <w:t>Hypokalemia</w:t>
            </w:r>
          </w:p>
        </w:tc>
        <w:tc>
          <w:tcPr>
            <w:tcW w:w="426" w:type="dxa"/>
            <w:tcBorders>
              <w:top w:val="nil"/>
              <w:left w:val="single" w:sz="4" w:space="0" w:color="000000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top w:val="nil"/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nil"/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3D7ED6">
            <w:pPr>
              <w:suppressAutoHyphens/>
              <w:rPr>
                <w:b/>
                <w:bCs/>
                <w:iCs/>
                <w:noProof/>
                <w:lang w:eastAsia="en-GB"/>
              </w:rPr>
            </w:pPr>
            <w:r w:rsidRPr="00E378EF">
              <w:rPr>
                <w:b/>
                <w:bCs/>
                <w:iCs/>
                <w:noProof/>
                <w:lang w:eastAsia="en-GB"/>
              </w:rPr>
              <w:t xml:space="preserve">Cardiac </w:t>
            </w:r>
            <w:r>
              <w:rPr>
                <w:b/>
                <w:bCs/>
                <w:iCs/>
                <w:noProof/>
                <w:lang w:eastAsia="en-GB"/>
              </w:rPr>
              <w:t>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E378EF">
              <w:rPr>
                <w:bCs/>
                <w:iCs/>
                <w:noProof/>
                <w:lang w:eastAsia="en-GB"/>
              </w:rPr>
              <w:t>Palpitation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3D7ED6">
            <w:pPr>
              <w:suppressAutoHyphens/>
              <w:rPr>
                <w:bCs/>
                <w:iCs/>
                <w:noProof/>
                <w:lang w:eastAsia="en-GB"/>
              </w:rPr>
            </w:pPr>
            <w:r w:rsidRPr="003D7ED6">
              <w:rPr>
                <w:b/>
                <w:bCs/>
                <w:iCs/>
                <w:noProof/>
                <w:lang w:eastAsia="en-GB"/>
              </w:rPr>
              <w:t>Eye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3D7ED6" w:rsidRDefault="00C15C00" w:rsidP="003D7ED6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3D7ED6">
              <w:rPr>
                <w:bCs/>
                <w:iCs/>
                <w:noProof/>
                <w:lang w:eastAsia="en-GB"/>
              </w:rPr>
              <w:t>Dry eye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4 (3.1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3D7ED6" w:rsidRDefault="00C15C00" w:rsidP="003D7ED6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3D7ED6">
              <w:rPr>
                <w:bCs/>
                <w:iCs/>
                <w:noProof/>
                <w:lang w:eastAsia="en-GB"/>
              </w:rPr>
              <w:t>Watering eye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5 (3.9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rPr>
                <w:b/>
                <w:b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Gastrointestinal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C70B43" w:rsidRDefault="00C15C00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C70B43">
              <w:rPr>
                <w:bCs/>
                <w:color w:val="000000"/>
              </w:rPr>
              <w:t>Abdominal distensio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DC4306">
              <w:rPr>
                <w:bCs/>
                <w:iCs/>
                <w:noProof/>
                <w:lang w:eastAsia="en-GB"/>
              </w:rPr>
              <w:t>Abdominal pai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DC4306">
              <w:rPr>
                <w:bCs/>
                <w:iCs/>
                <w:noProof/>
                <w:lang w:eastAsia="en-GB"/>
              </w:rPr>
              <w:lastRenderedPageBreak/>
              <w:t>Constipatio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3 (2.3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424DF9">
              <w:rPr>
                <w:bCs/>
                <w:iCs/>
                <w:noProof/>
                <w:lang w:eastAsia="en-GB"/>
              </w:rPr>
              <w:t>Diarrhea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6 (4.7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3438E9">
              <w:rPr>
                <w:bCs/>
                <w:iCs/>
                <w:noProof/>
                <w:lang w:eastAsia="en-GB"/>
              </w:rPr>
              <w:t>Dyspepsia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0E1AF1">
            <w:pPr>
              <w:tabs>
                <w:tab w:val="left" w:pos="1928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8F0C14">
              <w:rPr>
                <w:bCs/>
                <w:iCs/>
                <w:noProof/>
                <w:lang w:eastAsia="en-GB"/>
              </w:rPr>
              <w:t>Flatulence</w:t>
            </w:r>
            <w:r>
              <w:rPr>
                <w:bCs/>
                <w:iCs/>
                <w:noProof/>
                <w:lang w:eastAsia="en-GB"/>
              </w:rPr>
              <w:tab/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3 (2.3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8F0C14" w:rsidRDefault="00C15C00" w:rsidP="000E1AF1">
            <w:pPr>
              <w:tabs>
                <w:tab w:val="left" w:pos="1928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R</w:t>
            </w:r>
            <w:r w:rsidRPr="000E1AF1">
              <w:rPr>
                <w:bCs/>
                <w:iCs/>
                <w:noProof/>
                <w:lang w:eastAsia="en-GB"/>
              </w:rPr>
              <w:t>ectal leak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8F0C14" w:rsidRDefault="00C15C00" w:rsidP="000E1AF1">
            <w:pPr>
              <w:tabs>
                <w:tab w:val="left" w:pos="1928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Sens</w:t>
            </w:r>
            <w:r w:rsidRPr="00940235">
              <w:rPr>
                <w:bCs/>
                <w:iCs/>
                <w:noProof/>
                <w:lang w:eastAsia="en-GB"/>
              </w:rPr>
              <w:t>e of heat in abdome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681079" w:rsidP="00032AA4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8F0C14" w:rsidRDefault="00C15C00" w:rsidP="000E1AF1">
            <w:pPr>
              <w:tabs>
                <w:tab w:val="left" w:pos="1928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940235">
              <w:rPr>
                <w:bCs/>
                <w:iCs/>
                <w:noProof/>
                <w:lang w:eastAsia="en-GB"/>
              </w:rPr>
              <w:t>Gastrointestinal pai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4 (3.1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8F0C14" w:rsidRDefault="00C15C00" w:rsidP="000E1AF1">
            <w:pPr>
              <w:tabs>
                <w:tab w:val="left" w:pos="1928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227039">
              <w:rPr>
                <w:bCs/>
                <w:iCs/>
                <w:noProof/>
                <w:lang w:eastAsia="en-GB"/>
              </w:rPr>
              <w:t>Mucositis oral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8F0C14" w:rsidRDefault="00C15C00" w:rsidP="000E1AF1">
            <w:pPr>
              <w:tabs>
                <w:tab w:val="left" w:pos="1928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Nausea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0 (7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C15C00" w:rsidP="000E1AF1">
            <w:pPr>
              <w:tabs>
                <w:tab w:val="left" w:pos="1928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C86164">
              <w:rPr>
                <w:bCs/>
                <w:iCs/>
                <w:noProof/>
                <w:lang w:eastAsia="en-GB"/>
              </w:rPr>
              <w:t>Obstipatio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C15C00" w:rsidP="000E1AF1">
            <w:pPr>
              <w:tabs>
                <w:tab w:val="left" w:pos="1928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F53C24">
              <w:rPr>
                <w:bCs/>
                <w:iCs/>
                <w:noProof/>
                <w:lang w:eastAsia="en-GB"/>
              </w:rPr>
              <w:t>Rectal pai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C15C00" w:rsidP="000E1AF1">
            <w:pPr>
              <w:tabs>
                <w:tab w:val="left" w:pos="1928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F53C24">
              <w:rPr>
                <w:bCs/>
                <w:iCs/>
                <w:noProof/>
                <w:lang w:eastAsia="en-GB"/>
              </w:rPr>
              <w:t>Vomiting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7A2730" w:rsidP="002723C1">
            <w:pPr>
              <w:suppressAutoHyphens/>
              <w:rPr>
                <w:b/>
                <w:b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General disorders and administration site condition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AD4FF8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L</w:t>
            </w:r>
            <w:r w:rsidRPr="00AD4FF8">
              <w:rPr>
                <w:bCs/>
                <w:iCs/>
                <w:noProof/>
                <w:lang w:eastAsia="en-GB"/>
              </w:rPr>
              <w:t>oss of apetite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AD4FF8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518B0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Swollen lip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6518B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BF03C5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Pai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BF03C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540F7A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Fatigue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0F2C7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0F2C7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4</w:t>
            </w: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EA369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5</w:t>
            </w:r>
          </w:p>
        </w:tc>
        <w:tc>
          <w:tcPr>
            <w:tcW w:w="325" w:type="dxa"/>
            <w:vAlign w:val="center"/>
          </w:tcPr>
          <w:p w:rsidR="00C15C00" w:rsidRPr="00E378EF" w:rsidRDefault="00EA369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EA369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EA369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4</w:t>
            </w:r>
          </w:p>
        </w:tc>
        <w:tc>
          <w:tcPr>
            <w:tcW w:w="283" w:type="dxa"/>
            <w:vAlign w:val="center"/>
          </w:tcPr>
          <w:p w:rsidR="00C15C00" w:rsidRPr="00E378EF" w:rsidRDefault="00EA369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8 (14.1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F1777F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lastRenderedPageBreak/>
              <w:t>Fever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F1777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F1777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8732BD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Default="008732BD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Flu-like symptom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8732BD" w:rsidRPr="00E378EF" w:rsidRDefault="00DF32FC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8732BD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Default="001F57EA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1F57EA">
              <w:rPr>
                <w:bCs/>
                <w:iCs/>
                <w:noProof/>
                <w:lang w:eastAsia="en-GB"/>
              </w:rPr>
              <w:t>Gait disturbance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8732BD" w:rsidRDefault="001F57EA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8732BD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Pr="001F57EA" w:rsidRDefault="008B4408" w:rsidP="001F57EA">
            <w:pPr>
              <w:suppressAutoHyphens/>
              <w:rPr>
                <w:b/>
                <w:bCs/>
                <w:i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Infections and infestation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8732BD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Default="00E143A6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E143A6">
              <w:rPr>
                <w:bCs/>
                <w:iCs/>
                <w:noProof/>
                <w:lang w:eastAsia="en-GB"/>
              </w:rPr>
              <w:t>Anorectal infectio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8732BD" w:rsidRPr="00E378EF" w:rsidRDefault="00E143A6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8732BD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Default="00E17BFF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Herpes z</w:t>
            </w:r>
            <w:r w:rsidRPr="00E17BFF">
              <w:rPr>
                <w:bCs/>
                <w:iCs/>
                <w:noProof/>
                <w:lang w:eastAsia="en-GB"/>
              </w:rPr>
              <w:t>oster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8732BD" w:rsidRPr="00E378EF" w:rsidRDefault="00E17BF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8732BD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8732BD" w:rsidRPr="00E378EF" w:rsidRDefault="008732B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8732BD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E7392F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E7392F" w:rsidRDefault="00E7392F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E7392F">
              <w:rPr>
                <w:bCs/>
                <w:iCs/>
                <w:noProof/>
                <w:lang w:eastAsia="en-GB"/>
              </w:rPr>
              <w:t>Viru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E7392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E7392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E7392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E7392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E7392F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E7392F" w:rsidRDefault="00F11536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F11536">
              <w:rPr>
                <w:bCs/>
                <w:iCs/>
                <w:noProof/>
                <w:lang w:eastAsia="en-GB"/>
              </w:rPr>
              <w:t>Upper respiratory infectio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E7392F" w:rsidRPr="00E378EF" w:rsidRDefault="00F11536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E7392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E7392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E7392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E7392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E7392F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E7392F" w:rsidRDefault="001F2DB7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1F2DB7">
              <w:rPr>
                <w:bCs/>
                <w:iCs/>
                <w:noProof/>
                <w:lang w:eastAsia="en-GB"/>
              </w:rPr>
              <w:t>Wound infectio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E7392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E7392F" w:rsidRDefault="00143C76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E7392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E7392F" w:rsidRPr="00E378EF" w:rsidRDefault="00E739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E7392F" w:rsidRPr="00E378EF" w:rsidRDefault="00143C76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E7392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E57D91" w:rsidP="002723C1">
            <w:pPr>
              <w:suppressAutoHyphens/>
              <w:rPr>
                <w:b/>
                <w:bCs/>
                <w:i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Investigation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E57D91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Weight gai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4E155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7F453E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7F453E" w:rsidRDefault="007F453E" w:rsidP="007F453E">
            <w:pPr>
              <w:suppressAutoHyphens/>
              <w:rPr>
                <w:bCs/>
                <w:i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Metabolism and nutrition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7F453E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7F453E" w:rsidRPr="00E378EF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7F453E" w:rsidRDefault="007F453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C15C00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851A66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851A66">
              <w:rPr>
                <w:bCs/>
                <w:iCs/>
                <w:noProof/>
                <w:lang w:eastAsia="en-GB"/>
              </w:rPr>
              <w:t>Anorexia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C15C00" w:rsidRPr="00E378EF" w:rsidRDefault="00851A66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325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C15C00" w:rsidRPr="00E378EF" w:rsidRDefault="00C15C00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C15C00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A69B2" w:rsidRDefault="003A69B2" w:rsidP="00032AA4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sculoskeletal and connective tissue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851A66" w:rsidRDefault="00CE7FBC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S</w:t>
            </w:r>
            <w:r w:rsidRPr="00CE7FBC">
              <w:rPr>
                <w:bCs/>
                <w:iCs/>
                <w:noProof/>
                <w:lang w:eastAsia="en-GB"/>
              </w:rPr>
              <w:t>houlder pai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4005F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851A66" w:rsidRDefault="00CE7FBC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CE7FBC">
              <w:rPr>
                <w:bCs/>
                <w:iCs/>
                <w:noProof/>
                <w:lang w:eastAsia="en-GB"/>
              </w:rPr>
              <w:t>Pain in the extremity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9778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97782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1D6371" w:rsidP="001D6371">
            <w:pPr>
              <w:suppressAutoHyphens/>
              <w:rPr>
                <w:bCs/>
                <w:i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lastRenderedPageBreak/>
              <w:t>Nervous system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2660B5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2660B5">
              <w:rPr>
                <w:bCs/>
                <w:iCs/>
                <w:noProof/>
                <w:lang w:eastAsia="en-GB"/>
              </w:rPr>
              <w:t>Cognitive disturbance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660B5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2660B5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2660B5" w:rsidRPr="002660B5" w:rsidRDefault="00F47515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F47515">
              <w:rPr>
                <w:bCs/>
                <w:iCs/>
                <w:noProof/>
                <w:lang w:eastAsia="en-GB"/>
              </w:rPr>
              <w:t>Dizzines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2660B5" w:rsidRPr="00E378EF" w:rsidRDefault="00BD362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2660B5" w:rsidRPr="00E378EF" w:rsidRDefault="00BD362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2660B5" w:rsidRPr="00E378EF" w:rsidRDefault="00BD362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2660B5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3 (2.3)</w:t>
            </w:r>
          </w:p>
        </w:tc>
      </w:tr>
      <w:tr w:rsidR="002660B5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2660B5" w:rsidRPr="002660B5" w:rsidRDefault="00397B55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397B55">
              <w:rPr>
                <w:bCs/>
                <w:iCs/>
                <w:noProof/>
                <w:lang w:eastAsia="en-GB"/>
              </w:rPr>
              <w:t>Dysgeusia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2660B5" w:rsidRPr="00E378EF" w:rsidRDefault="00484F37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2660B5" w:rsidRPr="00E378EF" w:rsidRDefault="00484F37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325" w:type="dxa"/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2660B5" w:rsidRPr="00E378EF" w:rsidRDefault="00484F37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283" w:type="dxa"/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2660B5" w:rsidRPr="00E378EF" w:rsidRDefault="002660B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2660B5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5 (3.9)</w:t>
            </w:r>
          </w:p>
        </w:tc>
      </w:tr>
      <w:tr w:rsidR="008D24DD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8D24DD" w:rsidRPr="00397B55" w:rsidRDefault="008D24DD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8D24DD">
              <w:rPr>
                <w:bCs/>
                <w:iCs/>
                <w:noProof/>
                <w:lang w:eastAsia="en-GB"/>
              </w:rPr>
              <w:t>Headache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8D24DD" w:rsidRDefault="00AF6C06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8D24DD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8D24DD" w:rsidRDefault="00AF6C06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8D24DD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8D24DD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8D24DD" w:rsidRPr="00397B55" w:rsidRDefault="00AF6C06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AF6C06">
              <w:rPr>
                <w:bCs/>
                <w:iCs/>
                <w:noProof/>
                <w:lang w:eastAsia="en-GB"/>
              </w:rPr>
              <w:t>Neuralgia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8D24DD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8D24DD" w:rsidRPr="00E378EF" w:rsidRDefault="00007351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8D24DD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8D24DD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8D24DD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8D24DD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8D24DD" w:rsidRPr="00397B55" w:rsidRDefault="001C1B71" w:rsidP="001C1B71">
            <w:pPr>
              <w:suppressAutoHyphens/>
              <w:rPr>
                <w:bCs/>
                <w:i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Psychiatric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8D24DD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8D24DD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8D24DD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8D24DD" w:rsidRPr="00E378EF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8D24DD" w:rsidRDefault="008D24DD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DC2306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Agitatio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AD115E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50606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650606">
              <w:rPr>
                <w:bCs/>
                <w:iCs/>
                <w:noProof/>
                <w:lang w:eastAsia="en-GB"/>
              </w:rPr>
              <w:t>Anxiety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B65EE5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B65EE5" w:rsidRPr="00650606" w:rsidRDefault="006F0997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6F0997">
              <w:rPr>
                <w:bCs/>
                <w:iCs/>
                <w:noProof/>
                <w:lang w:eastAsia="en-GB"/>
              </w:rPr>
              <w:t>Depressio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B65EE5" w:rsidRPr="00E378EF" w:rsidRDefault="009D305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B65EE5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B65EE5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B65EE5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B65EE5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B65EE5" w:rsidRPr="00650606" w:rsidRDefault="009D3052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9D3052">
              <w:rPr>
                <w:bCs/>
                <w:iCs/>
                <w:noProof/>
                <w:lang w:eastAsia="en-GB"/>
              </w:rPr>
              <w:t>Insomnia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B65EE5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B65EE5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B65EE5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B65EE5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B65EE5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B65EE5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B65EE5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5 (3.9)</w:t>
            </w:r>
          </w:p>
        </w:tc>
      </w:tr>
      <w:tr w:rsidR="00D01953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D01953" w:rsidRPr="009D3052" w:rsidRDefault="00501FCE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F</w:t>
            </w:r>
            <w:r w:rsidRPr="00501FCE">
              <w:rPr>
                <w:bCs/>
                <w:iCs/>
                <w:noProof/>
                <w:lang w:eastAsia="en-GB"/>
              </w:rPr>
              <w:t>eeling of discomfort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D01953" w:rsidRPr="00E378EF" w:rsidRDefault="00245FEA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D01953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D01953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D01953" w:rsidRPr="00E378EF" w:rsidRDefault="00D01953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D01953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B65EE5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B65EE5" w:rsidRPr="00650606" w:rsidRDefault="0094560B" w:rsidP="0094560B">
            <w:pPr>
              <w:suppressAutoHyphens/>
              <w:rPr>
                <w:bCs/>
                <w:i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Renal and urinary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B65EE5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B65EE5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B65EE5" w:rsidRPr="00E378EF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B65EE5" w:rsidRDefault="00B65EE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401D69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401D69">
              <w:rPr>
                <w:bCs/>
                <w:iCs/>
                <w:noProof/>
                <w:lang w:eastAsia="en-GB"/>
              </w:rPr>
              <w:t>Urinary frequency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 w:rsidRPr="00E378EF"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401D69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401D69" w:rsidRPr="00401D69" w:rsidRDefault="009602FB" w:rsidP="009602FB">
            <w:pPr>
              <w:suppressAutoHyphens/>
              <w:rPr>
                <w:bCs/>
                <w:i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Respiratory, thoracic and mediastinal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401D69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401D69" w:rsidRPr="00401D69" w:rsidRDefault="009602FB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Cough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401D69" w:rsidRPr="00E378EF" w:rsidRDefault="007104D8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401D69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401D69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401D69" w:rsidRPr="00401D69" w:rsidRDefault="009602FB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9602FB">
              <w:rPr>
                <w:bCs/>
                <w:iCs/>
                <w:noProof/>
                <w:lang w:eastAsia="en-GB"/>
              </w:rPr>
              <w:t>Epistaxi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401D69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283" w:type="dxa"/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401D69" w:rsidRPr="00E378EF" w:rsidRDefault="00401D6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401D69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 (1.6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9602FB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9602FB">
              <w:rPr>
                <w:bCs/>
                <w:iCs/>
                <w:noProof/>
                <w:lang w:eastAsia="en-GB"/>
              </w:rPr>
              <w:lastRenderedPageBreak/>
              <w:t>Dripping nose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29198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291982" w:rsidRPr="009602FB" w:rsidRDefault="00291982" w:rsidP="00291982">
            <w:pPr>
              <w:suppressAutoHyphens/>
              <w:rPr>
                <w:bCs/>
                <w:i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Skin and subcutaneous tissue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291982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29198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291982" w:rsidRPr="009602FB" w:rsidRDefault="00F6029A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F6029A">
              <w:rPr>
                <w:bCs/>
                <w:iCs/>
                <w:noProof/>
                <w:lang w:eastAsia="en-GB"/>
              </w:rPr>
              <w:t>Dry ski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291982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291982" w:rsidRPr="00E378EF" w:rsidRDefault="00836C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291982" w:rsidRPr="00E378EF" w:rsidRDefault="0029198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29198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0E1171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0E1171">
              <w:rPr>
                <w:bCs/>
                <w:iCs/>
                <w:noProof/>
                <w:lang w:eastAsia="en-GB"/>
              </w:rPr>
              <w:t>Hair loss/alopecia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82D4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382D4F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382D4F">
              <w:rPr>
                <w:bCs/>
                <w:iCs/>
                <w:noProof/>
                <w:lang w:eastAsia="en-GB"/>
              </w:rPr>
              <w:t>Pruritu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82D4F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FD6C11" w:rsidP="002723C1">
            <w:pPr>
              <w:tabs>
                <w:tab w:val="left" w:pos="2029"/>
              </w:tabs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FD6C11">
              <w:rPr>
                <w:bCs/>
                <w:iCs/>
                <w:noProof/>
                <w:lang w:eastAsia="en-GB"/>
              </w:rPr>
              <w:t>Rash acneiform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5F44E7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5F44E7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5F44E7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4 (3.1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22C09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>
              <w:rPr>
                <w:bCs/>
                <w:iCs/>
                <w:noProof/>
                <w:lang w:eastAsia="en-GB"/>
              </w:rPr>
              <w:t>Rash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B2D1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3E3785" w:rsidP="002723C1">
            <w:pPr>
              <w:suppressAutoHyphens/>
              <w:rPr>
                <w:b/>
                <w:bCs/>
                <w:iCs/>
                <w:noProof/>
                <w:lang w:eastAsia="en-GB"/>
              </w:rPr>
            </w:pPr>
            <w:r>
              <w:rPr>
                <w:b/>
                <w:bCs/>
                <w:color w:val="000000"/>
              </w:rPr>
              <w:t>Vascular disorder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EB0D6C" w:rsidP="002723C1">
            <w:pPr>
              <w:suppressAutoHyphens/>
              <w:ind w:firstLine="284"/>
              <w:rPr>
                <w:bCs/>
                <w:iCs/>
                <w:noProof/>
                <w:lang w:eastAsia="en-GB"/>
              </w:rPr>
            </w:pPr>
            <w:r w:rsidRPr="00EB0D6C">
              <w:rPr>
                <w:bCs/>
                <w:iCs/>
                <w:noProof/>
                <w:lang w:eastAsia="en-GB"/>
              </w:rPr>
              <w:t>Hypertension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E16637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294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25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lef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83" w:type="dxa"/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</w:tcPr>
          <w:p w:rsidR="003A69B2" w:rsidRPr="00E378EF" w:rsidRDefault="00681079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 (0.8)</w:t>
            </w: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rPr>
                <w:b/>
                <w:bCs/>
                <w:iCs/>
                <w:noProof/>
                <w:lang w:eastAsia="en-GB"/>
              </w:rPr>
            </w:pPr>
            <w:r w:rsidRPr="00E378EF">
              <w:rPr>
                <w:b/>
                <w:bCs/>
                <w:iCs/>
                <w:noProof/>
                <w:lang w:eastAsia="en-GB"/>
              </w:rPr>
              <w:t>Grade total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7</w:t>
            </w:r>
          </w:p>
        </w:tc>
        <w:tc>
          <w:tcPr>
            <w:tcW w:w="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5</w:t>
            </w:r>
          </w:p>
        </w:tc>
        <w:tc>
          <w:tcPr>
            <w:tcW w:w="294" w:type="dxa"/>
            <w:tcBorders>
              <w:top w:val="single" w:sz="4" w:space="0" w:color="000000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4</w:t>
            </w:r>
          </w:p>
        </w:tc>
        <w:tc>
          <w:tcPr>
            <w:tcW w:w="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</w:t>
            </w:r>
          </w:p>
        </w:tc>
        <w:tc>
          <w:tcPr>
            <w:tcW w:w="295" w:type="dxa"/>
            <w:tcBorders>
              <w:top w:val="single" w:sz="4" w:space="0" w:color="000000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37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0</w:t>
            </w:r>
          </w:p>
        </w:tc>
        <w:tc>
          <w:tcPr>
            <w:tcW w:w="345" w:type="dxa"/>
            <w:tcBorders>
              <w:top w:val="single" w:sz="4" w:space="0" w:color="000000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3A69B2" w:rsidRPr="00E378EF" w:rsidRDefault="004C06E4" w:rsidP="004C06E4">
            <w:pPr>
              <w:suppressAutoHyphens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5</w:t>
            </w:r>
          </w:p>
        </w:tc>
        <w:tc>
          <w:tcPr>
            <w:tcW w:w="428" w:type="dxa"/>
            <w:tcBorders>
              <w:top w:val="single" w:sz="4" w:space="0" w:color="000000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6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8</w:t>
            </w:r>
          </w:p>
        </w:tc>
        <w:tc>
          <w:tcPr>
            <w:tcW w:w="4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3A69B2" w:rsidRPr="00E378EF" w:rsidRDefault="004C06E4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42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3A69B2" w:rsidRPr="00E378EF" w:rsidRDefault="004C06E4" w:rsidP="004C06E4">
            <w:pPr>
              <w:suppressAutoHyphens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A69B2" w:rsidRPr="00E378EF" w:rsidRDefault="003A69B2" w:rsidP="002723C1">
            <w:pPr>
              <w:suppressAutoHyphens/>
              <w:rPr>
                <w:bCs/>
                <w:noProof/>
                <w:lang w:eastAsia="en-GB"/>
              </w:rPr>
            </w:pPr>
          </w:p>
        </w:tc>
      </w:tr>
      <w:tr w:rsidR="003A69B2" w:rsidRPr="00E378EF" w:rsidTr="004C06E4">
        <w:trPr>
          <w:tblHeader/>
        </w:trPr>
        <w:tc>
          <w:tcPr>
            <w:tcW w:w="348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69B2" w:rsidRPr="00E378EF" w:rsidRDefault="003A69B2" w:rsidP="002723C1">
            <w:pPr>
              <w:suppressAutoHyphens/>
              <w:rPr>
                <w:b/>
                <w:bCs/>
                <w:iCs/>
                <w:noProof/>
                <w:lang w:eastAsia="en-GB"/>
              </w:rPr>
            </w:pPr>
            <w:r w:rsidRPr="00E378EF">
              <w:rPr>
                <w:b/>
                <w:bCs/>
                <w:noProof/>
                <w:lang w:eastAsia="en-GB"/>
              </w:rPr>
              <w:t>Dose total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A69B2" w:rsidRPr="00E378EF" w:rsidRDefault="00DB411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24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3A69B2" w:rsidRPr="00E378EF" w:rsidRDefault="003A69B2" w:rsidP="002723C1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000000"/>
              <w:right w:val="dotted" w:sz="4" w:space="0" w:color="auto"/>
            </w:tcBorders>
            <w:vAlign w:val="bottom"/>
          </w:tcPr>
          <w:p w:rsidR="003A69B2" w:rsidRPr="00E378EF" w:rsidRDefault="003A69B2" w:rsidP="002723C1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dotted" w:sz="4" w:space="0" w:color="auto"/>
              <w:bottom w:val="single" w:sz="4" w:space="0" w:color="000000"/>
              <w:right w:val="nil"/>
            </w:tcBorders>
            <w:vAlign w:val="center"/>
          </w:tcPr>
          <w:p w:rsidR="003A69B2" w:rsidRPr="00E378EF" w:rsidRDefault="00DB411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6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single" w:sz="4" w:space="0" w:color="000000"/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dotted" w:sz="4" w:space="0" w:color="auto"/>
              <w:bottom w:val="single" w:sz="4" w:space="0" w:color="000000"/>
              <w:right w:val="nil"/>
            </w:tcBorders>
            <w:vAlign w:val="center"/>
          </w:tcPr>
          <w:p w:rsidR="003A69B2" w:rsidRPr="00E378EF" w:rsidRDefault="00DB411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52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000000"/>
              <w:right w:val="dotted" w:sz="4" w:space="0" w:color="auto"/>
            </w:tcBorders>
            <w:vAlign w:val="center"/>
          </w:tcPr>
          <w:p w:rsidR="003A69B2" w:rsidRPr="00E378EF" w:rsidRDefault="003A69B2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dotted" w:sz="4" w:space="0" w:color="auto"/>
              <w:bottom w:val="single" w:sz="4" w:space="0" w:color="000000"/>
              <w:right w:val="nil"/>
            </w:tcBorders>
            <w:vAlign w:val="center"/>
          </w:tcPr>
          <w:p w:rsidR="003A69B2" w:rsidRPr="00E378EF" w:rsidRDefault="00DB411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3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A69B2" w:rsidRPr="00E378EF" w:rsidRDefault="003A69B2" w:rsidP="002723C1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A69B2" w:rsidRPr="00E378EF" w:rsidRDefault="003A69B2" w:rsidP="002723C1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A69B2" w:rsidRPr="00E378EF" w:rsidRDefault="003A69B2" w:rsidP="002723C1">
            <w:pPr>
              <w:suppressAutoHyphens/>
              <w:rPr>
                <w:bCs/>
                <w:noProof/>
                <w:lang w:eastAsia="en-GB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69B2" w:rsidRPr="00E378EF" w:rsidRDefault="00DB4115" w:rsidP="002723C1">
            <w:pPr>
              <w:suppressAutoHyphens/>
              <w:jc w:val="center"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12</w:t>
            </w:r>
            <w:r w:rsidR="003A69B2" w:rsidRPr="00E378EF">
              <w:rPr>
                <w:bCs/>
                <w:noProof/>
                <w:lang w:eastAsia="en-GB"/>
              </w:rPr>
              <w:t>8</w:t>
            </w:r>
          </w:p>
        </w:tc>
      </w:tr>
    </w:tbl>
    <w:p w:rsidR="00AC30B5" w:rsidRPr="00F73359" w:rsidRDefault="00AC30B5" w:rsidP="002723C1">
      <w:pPr>
        <w:suppressAutoHyphens/>
        <w:rPr>
          <w:bCs/>
        </w:rPr>
      </w:pPr>
      <w:r w:rsidRPr="00F73359">
        <w:rPr>
          <w:noProof/>
          <w:lang w:eastAsia="en-GB"/>
        </w:rPr>
        <w:t xml:space="preserve">Abbreviations: </w:t>
      </w:r>
      <w:r w:rsidRPr="00F73359">
        <w:rPr>
          <w:i/>
          <w:noProof/>
          <w:lang w:eastAsia="en-GB"/>
        </w:rPr>
        <w:t>A</w:t>
      </w:r>
      <w:r w:rsidRPr="00F73359">
        <w:rPr>
          <w:bCs/>
          <w:i/>
        </w:rPr>
        <w:t>E</w:t>
      </w:r>
      <w:r w:rsidRPr="00F73359">
        <w:rPr>
          <w:bCs/>
        </w:rPr>
        <w:t xml:space="preserve"> adverse event; </w:t>
      </w:r>
      <w:r w:rsidRPr="00F73359">
        <w:rPr>
          <w:i/>
          <w:noProof/>
          <w:lang w:eastAsia="en-GB"/>
        </w:rPr>
        <w:t>MTHF</w:t>
      </w:r>
      <w:r w:rsidRPr="00F73359">
        <w:rPr>
          <w:noProof/>
          <w:lang w:eastAsia="en-GB"/>
        </w:rPr>
        <w:t xml:space="preserve"> 5,10-methylene tetrahydrofolate</w:t>
      </w:r>
      <w:r w:rsidR="00390C70">
        <w:rPr>
          <w:noProof/>
          <w:lang w:eastAsia="en-GB"/>
        </w:rPr>
        <w:t xml:space="preserve">; </w:t>
      </w:r>
      <w:r w:rsidR="00390C70" w:rsidRPr="00F73359">
        <w:t xml:space="preserve">NCI </w:t>
      </w:r>
      <w:proofErr w:type="spellStart"/>
      <w:r w:rsidR="00390C70" w:rsidRPr="00F73359">
        <w:t>CTCAE</w:t>
      </w:r>
      <w:proofErr w:type="spellEnd"/>
      <w:r w:rsidR="00390C70">
        <w:t>,</w:t>
      </w:r>
      <w:r w:rsidR="00F37B63">
        <w:t xml:space="preserve"> </w:t>
      </w:r>
      <w:r w:rsidR="00390C70" w:rsidRPr="00F73359">
        <w:t>National Cancer Institute Common Terminolo</w:t>
      </w:r>
      <w:r w:rsidR="00390C70">
        <w:t>gy Criteria for Adverse Events</w:t>
      </w:r>
      <w:r w:rsidRPr="00F73359" w:rsidDel="00AC30B5">
        <w:rPr>
          <w:bCs/>
        </w:rPr>
        <w:t xml:space="preserve"> </w:t>
      </w:r>
    </w:p>
    <w:p w:rsidR="00AC30B5" w:rsidRPr="00F73359" w:rsidRDefault="00C55884" w:rsidP="002723C1">
      <w:pPr>
        <w:suppressAutoHyphens/>
      </w:pPr>
      <w:r w:rsidRPr="00F73359">
        <w:t xml:space="preserve">All patients received </w:t>
      </w:r>
      <w:proofErr w:type="spellStart"/>
      <w:r w:rsidR="00321F5B" w:rsidRPr="00F73359">
        <w:t>pemetrexed</w:t>
      </w:r>
      <w:proofErr w:type="spellEnd"/>
      <w:r w:rsidR="00321F5B" w:rsidRPr="00F73359">
        <w:t xml:space="preserve"> </w:t>
      </w:r>
      <w:r w:rsidRPr="00F73359">
        <w:t>500 mg/</w:t>
      </w:r>
      <w:proofErr w:type="spellStart"/>
      <w:r w:rsidRPr="00F73359">
        <w:t>m</w:t>
      </w:r>
      <w:r w:rsidRPr="00F73359">
        <w:rPr>
          <w:vertAlign w:val="superscript"/>
        </w:rPr>
        <w:t>2</w:t>
      </w:r>
      <w:proofErr w:type="spellEnd"/>
      <w:r w:rsidRPr="00F73359">
        <w:t xml:space="preserve"> plus the indicated dose of </w:t>
      </w:r>
      <w:r w:rsidR="00321F5B" w:rsidRPr="00F73359">
        <w:t>[</w:t>
      </w:r>
      <w:proofErr w:type="spellStart"/>
      <w:r w:rsidR="00321F5B" w:rsidRPr="00F73359">
        <w:t>6R</w:t>
      </w:r>
      <w:proofErr w:type="spellEnd"/>
      <w:r w:rsidR="00321F5B" w:rsidRPr="00F73359">
        <w:t>]-</w:t>
      </w:r>
      <w:proofErr w:type="spellStart"/>
      <w:r w:rsidRPr="00F73359">
        <w:t>MTHF</w:t>
      </w:r>
      <w:proofErr w:type="spellEnd"/>
    </w:p>
    <w:p w:rsidR="00A20424" w:rsidRDefault="00A20424" w:rsidP="002723C1">
      <w:pPr>
        <w:suppressAutoHyphens/>
        <w:rPr>
          <w:noProof/>
          <w:lang w:eastAsia="en-GB"/>
        </w:rPr>
      </w:pPr>
      <w:r>
        <w:t xml:space="preserve">Data presented are the number </w:t>
      </w:r>
      <w:r>
        <w:rPr>
          <w:noProof/>
          <w:lang w:eastAsia="en-GB"/>
        </w:rPr>
        <w:t>of</w:t>
      </w:r>
      <w:r w:rsidRPr="00F73359">
        <w:rPr>
          <w:noProof/>
          <w:lang w:eastAsia="en-GB"/>
        </w:rPr>
        <w:t xml:space="preserve"> </w:t>
      </w:r>
      <w:r>
        <w:rPr>
          <w:noProof/>
          <w:lang w:eastAsia="en-GB"/>
        </w:rPr>
        <w:t xml:space="preserve">unique </w:t>
      </w:r>
      <w:r>
        <w:rPr>
          <w:iCs/>
        </w:rPr>
        <w:t>t</w:t>
      </w:r>
      <w:r w:rsidRPr="00F73359">
        <w:rPr>
          <w:iCs/>
        </w:rPr>
        <w:t xml:space="preserve">reatment-emergent </w:t>
      </w:r>
      <w:r>
        <w:rPr>
          <w:noProof/>
          <w:lang w:eastAsia="en-GB"/>
        </w:rPr>
        <w:t>AEs after correction</w:t>
      </w:r>
      <w:r w:rsidRPr="00F73359">
        <w:rPr>
          <w:noProof/>
          <w:lang w:eastAsia="en-GB"/>
        </w:rPr>
        <w:t xml:space="preserve"> for multiple reporting of of the same </w:t>
      </w:r>
      <w:r>
        <w:rPr>
          <w:noProof/>
          <w:lang w:eastAsia="en-GB"/>
        </w:rPr>
        <w:t xml:space="preserve">AE </w:t>
      </w:r>
      <w:r w:rsidRPr="00F73359">
        <w:rPr>
          <w:noProof/>
          <w:lang w:eastAsia="en-GB"/>
        </w:rPr>
        <w:t>code by a patient</w:t>
      </w:r>
    </w:p>
    <w:p w:rsidR="00A538DA" w:rsidRPr="00677513" w:rsidRDefault="00343886" w:rsidP="00677513">
      <w:pPr>
        <w:suppressAutoHyphens/>
        <w:rPr>
          <w:iCs/>
        </w:rPr>
      </w:pPr>
      <w:r w:rsidRPr="00F73359">
        <w:rPr>
          <w:noProof/>
          <w:lang w:eastAsia="en-GB"/>
        </w:rPr>
        <w:t xml:space="preserve">No distinction was made regarding relationship to </w:t>
      </w:r>
      <w:r w:rsidR="00321F5B" w:rsidRPr="00F73359">
        <w:rPr>
          <w:noProof/>
          <w:lang w:eastAsia="en-GB"/>
        </w:rPr>
        <w:t>[6R]-</w:t>
      </w:r>
      <w:r w:rsidRPr="00F73359">
        <w:rPr>
          <w:noProof/>
          <w:lang w:eastAsia="en-GB"/>
        </w:rPr>
        <w:t>MTHF or pemetrexed</w:t>
      </w:r>
      <w:r w:rsidR="00A755A4" w:rsidRPr="00F73359">
        <w:rPr>
          <w:noProof/>
          <w:lang w:eastAsia="en-GB"/>
        </w:rPr>
        <w:t xml:space="preserve"> unless the AE was assessed as a serious AE</w:t>
      </w:r>
    </w:p>
    <w:sectPr w:rsidR="00A538DA" w:rsidRPr="00677513" w:rsidSect="00E861D2">
      <w:headerReference w:type="default" r:id="rId10"/>
      <w:footerReference w:type="default" r:id="rId11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1DF4" w:rsidRDefault="00C41DF4" w:rsidP="0065754C">
      <w:pPr>
        <w:spacing w:line="240" w:lineRule="auto"/>
      </w:pPr>
      <w:r>
        <w:separator/>
      </w:r>
    </w:p>
  </w:endnote>
  <w:endnote w:type="continuationSeparator" w:id="0">
    <w:p w:rsidR="00C41DF4" w:rsidRDefault="00C41DF4" w:rsidP="0065754C">
      <w:pPr>
        <w:spacing w:line="240" w:lineRule="auto"/>
      </w:pPr>
      <w:r>
        <w:continuationSeparator/>
      </w:r>
    </w:p>
  </w:endnote>
  <w:endnote w:type="continuationNotice" w:id="1">
    <w:p w:rsidR="00C41DF4" w:rsidRDefault="00C41DF4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ED6" w:rsidRDefault="00902FA7">
    <w:pPr>
      <w:pStyle w:val="Footer"/>
      <w:jc w:val="right"/>
    </w:pPr>
    <w:r>
      <w:fldChar w:fldCharType="begin"/>
    </w:r>
    <w:r w:rsidR="003D7ED6">
      <w:instrText xml:space="preserve"> PAGE   \* MERGEFORMAT </w:instrText>
    </w:r>
    <w:r>
      <w:fldChar w:fldCharType="separate"/>
    </w:r>
    <w:r w:rsidR="008A6F65">
      <w:rPr>
        <w:noProof/>
      </w:rPr>
      <w:t>2</w:t>
    </w:r>
    <w:r>
      <w:rPr>
        <w:noProof/>
      </w:rPr>
      <w:fldChar w:fldCharType="end"/>
    </w:r>
  </w:p>
  <w:p w:rsidR="003D7ED6" w:rsidRDefault="003D7E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1DF4" w:rsidRDefault="00C41DF4" w:rsidP="0065754C">
      <w:pPr>
        <w:spacing w:line="240" w:lineRule="auto"/>
      </w:pPr>
      <w:r>
        <w:separator/>
      </w:r>
    </w:p>
  </w:footnote>
  <w:footnote w:type="continuationSeparator" w:id="0">
    <w:p w:rsidR="00C41DF4" w:rsidRDefault="00C41DF4" w:rsidP="0065754C">
      <w:pPr>
        <w:spacing w:line="240" w:lineRule="auto"/>
      </w:pPr>
      <w:r>
        <w:continuationSeparator/>
      </w:r>
    </w:p>
  </w:footnote>
  <w:footnote w:type="continuationNotice" w:id="1">
    <w:p w:rsidR="00C41DF4" w:rsidRDefault="00C41DF4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ED6" w:rsidRDefault="003D7ED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oNotHyphenateCaps/>
  <w:drawingGridHorizontalSpacing w:val="110"/>
  <w:displayHorizontalDrawingGridEvery w:val="2"/>
  <w:characterSpacingControl w:val="doNotCompress"/>
  <w:saveInvalidXml/>
  <w:doNotDemarcateInvalidXml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Arial&lt;/FontName&gt;&lt;FontSize&gt;11&lt;/FontSize&gt;&lt;ReflistTitle&gt;&amp;#xA;&amp;#xA;&amp;#xA;&amp;#xA;&amp;#xA;&amp;#xA;&amp;#xA;&amp;#xA;&amp;#xA;&amp;#xA;&amp;#xA;&amp;#xA;&amp;#xA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/ENLayout&gt;"/>
    <w:docVar w:name="EN.Libraries" w:val="&lt;Libraries&gt;&lt;item db-id=&quot;wr9fxft2fps0wgeesz8x995b0w0res9a0vf0&quot;&gt;Isofol safety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8&lt;/item&gt;&lt;item&gt;60&lt;/item&gt;&lt;/record-ids&gt;&lt;/item&gt;&lt;/Libraries&gt;"/>
  </w:docVars>
  <w:rsids>
    <w:rsidRoot w:val="00E41E69"/>
    <w:rsid w:val="00000C78"/>
    <w:rsid w:val="00005127"/>
    <w:rsid w:val="00007351"/>
    <w:rsid w:val="000077EF"/>
    <w:rsid w:val="00010A36"/>
    <w:rsid w:val="0001164C"/>
    <w:rsid w:val="00011C7C"/>
    <w:rsid w:val="000133C5"/>
    <w:rsid w:val="00013C96"/>
    <w:rsid w:val="00013D2E"/>
    <w:rsid w:val="0001426F"/>
    <w:rsid w:val="0001512F"/>
    <w:rsid w:val="0001635D"/>
    <w:rsid w:val="0001637E"/>
    <w:rsid w:val="00020209"/>
    <w:rsid w:val="000216AC"/>
    <w:rsid w:val="00022EAA"/>
    <w:rsid w:val="000262F4"/>
    <w:rsid w:val="000278C3"/>
    <w:rsid w:val="00027AD4"/>
    <w:rsid w:val="00031469"/>
    <w:rsid w:val="00034DC4"/>
    <w:rsid w:val="00037095"/>
    <w:rsid w:val="000376F7"/>
    <w:rsid w:val="000401D3"/>
    <w:rsid w:val="000405D2"/>
    <w:rsid w:val="0004063E"/>
    <w:rsid w:val="00043A25"/>
    <w:rsid w:val="00044946"/>
    <w:rsid w:val="000449DB"/>
    <w:rsid w:val="00046396"/>
    <w:rsid w:val="0004736D"/>
    <w:rsid w:val="00047476"/>
    <w:rsid w:val="000477AA"/>
    <w:rsid w:val="000502CC"/>
    <w:rsid w:val="00052F7E"/>
    <w:rsid w:val="00053A85"/>
    <w:rsid w:val="000544CC"/>
    <w:rsid w:val="00054A1C"/>
    <w:rsid w:val="00054D3C"/>
    <w:rsid w:val="00054EF3"/>
    <w:rsid w:val="00056316"/>
    <w:rsid w:val="0005697C"/>
    <w:rsid w:val="000572BA"/>
    <w:rsid w:val="00057BB9"/>
    <w:rsid w:val="00057EB1"/>
    <w:rsid w:val="000611B1"/>
    <w:rsid w:val="0006121E"/>
    <w:rsid w:val="00063520"/>
    <w:rsid w:val="0006383B"/>
    <w:rsid w:val="00066AE0"/>
    <w:rsid w:val="000703D3"/>
    <w:rsid w:val="000707BF"/>
    <w:rsid w:val="00071F1F"/>
    <w:rsid w:val="0007284E"/>
    <w:rsid w:val="00073AFF"/>
    <w:rsid w:val="00073B4C"/>
    <w:rsid w:val="000750CE"/>
    <w:rsid w:val="000750D3"/>
    <w:rsid w:val="00084962"/>
    <w:rsid w:val="00085A0E"/>
    <w:rsid w:val="00085CA4"/>
    <w:rsid w:val="00085E51"/>
    <w:rsid w:val="00086448"/>
    <w:rsid w:val="000868A7"/>
    <w:rsid w:val="0008792D"/>
    <w:rsid w:val="00087FB5"/>
    <w:rsid w:val="00092038"/>
    <w:rsid w:val="000929FE"/>
    <w:rsid w:val="000936DA"/>
    <w:rsid w:val="00094BC6"/>
    <w:rsid w:val="00094C4F"/>
    <w:rsid w:val="00095039"/>
    <w:rsid w:val="00095404"/>
    <w:rsid w:val="00096717"/>
    <w:rsid w:val="00096AD0"/>
    <w:rsid w:val="000975CE"/>
    <w:rsid w:val="00097CD7"/>
    <w:rsid w:val="000A0FF0"/>
    <w:rsid w:val="000A169A"/>
    <w:rsid w:val="000A345C"/>
    <w:rsid w:val="000B0A06"/>
    <w:rsid w:val="000B1792"/>
    <w:rsid w:val="000B22F0"/>
    <w:rsid w:val="000B311B"/>
    <w:rsid w:val="000B69F3"/>
    <w:rsid w:val="000B6DE9"/>
    <w:rsid w:val="000B6FA6"/>
    <w:rsid w:val="000B702E"/>
    <w:rsid w:val="000C5A79"/>
    <w:rsid w:val="000C7269"/>
    <w:rsid w:val="000D1764"/>
    <w:rsid w:val="000D1807"/>
    <w:rsid w:val="000D28B6"/>
    <w:rsid w:val="000D2AE1"/>
    <w:rsid w:val="000D51DB"/>
    <w:rsid w:val="000D5AEA"/>
    <w:rsid w:val="000D70E1"/>
    <w:rsid w:val="000E1171"/>
    <w:rsid w:val="000E1AF1"/>
    <w:rsid w:val="000E2C4C"/>
    <w:rsid w:val="000E3A5D"/>
    <w:rsid w:val="000E42C6"/>
    <w:rsid w:val="000E4BB7"/>
    <w:rsid w:val="000E7B42"/>
    <w:rsid w:val="000F0C0F"/>
    <w:rsid w:val="000F2C70"/>
    <w:rsid w:val="000F59CE"/>
    <w:rsid w:val="000F5A3A"/>
    <w:rsid w:val="00100E90"/>
    <w:rsid w:val="00102191"/>
    <w:rsid w:val="001030E8"/>
    <w:rsid w:val="0011210D"/>
    <w:rsid w:val="001140E9"/>
    <w:rsid w:val="00114466"/>
    <w:rsid w:val="001154ED"/>
    <w:rsid w:val="00116016"/>
    <w:rsid w:val="001161B3"/>
    <w:rsid w:val="00116BB8"/>
    <w:rsid w:val="00117A6F"/>
    <w:rsid w:val="00121480"/>
    <w:rsid w:val="001222A0"/>
    <w:rsid w:val="0012317A"/>
    <w:rsid w:val="001243A0"/>
    <w:rsid w:val="00124835"/>
    <w:rsid w:val="00125771"/>
    <w:rsid w:val="00131988"/>
    <w:rsid w:val="00131E60"/>
    <w:rsid w:val="00131F14"/>
    <w:rsid w:val="001324E8"/>
    <w:rsid w:val="00134F05"/>
    <w:rsid w:val="00135CF7"/>
    <w:rsid w:val="001369DC"/>
    <w:rsid w:val="00137F56"/>
    <w:rsid w:val="00140749"/>
    <w:rsid w:val="00140CCD"/>
    <w:rsid w:val="00141172"/>
    <w:rsid w:val="0014177D"/>
    <w:rsid w:val="00141B68"/>
    <w:rsid w:val="001439DA"/>
    <w:rsid w:val="00143C76"/>
    <w:rsid w:val="00145725"/>
    <w:rsid w:val="0014648D"/>
    <w:rsid w:val="00150392"/>
    <w:rsid w:val="00151DC9"/>
    <w:rsid w:val="00151E29"/>
    <w:rsid w:val="00151F8A"/>
    <w:rsid w:val="00152985"/>
    <w:rsid w:val="001608CD"/>
    <w:rsid w:val="0016318F"/>
    <w:rsid w:val="00165FAA"/>
    <w:rsid w:val="00167149"/>
    <w:rsid w:val="00170125"/>
    <w:rsid w:val="0017136E"/>
    <w:rsid w:val="001724D2"/>
    <w:rsid w:val="00173796"/>
    <w:rsid w:val="00173B44"/>
    <w:rsid w:val="00174EED"/>
    <w:rsid w:val="001766FF"/>
    <w:rsid w:val="001767C9"/>
    <w:rsid w:val="00177102"/>
    <w:rsid w:val="00184EC1"/>
    <w:rsid w:val="00185EB2"/>
    <w:rsid w:val="00190D53"/>
    <w:rsid w:val="001917ED"/>
    <w:rsid w:val="00191BDC"/>
    <w:rsid w:val="0019246F"/>
    <w:rsid w:val="00194228"/>
    <w:rsid w:val="0019527B"/>
    <w:rsid w:val="0019582C"/>
    <w:rsid w:val="001970F5"/>
    <w:rsid w:val="001A0A4D"/>
    <w:rsid w:val="001A0D7A"/>
    <w:rsid w:val="001A17D5"/>
    <w:rsid w:val="001A2228"/>
    <w:rsid w:val="001A239E"/>
    <w:rsid w:val="001A2A98"/>
    <w:rsid w:val="001A3917"/>
    <w:rsid w:val="001A5112"/>
    <w:rsid w:val="001A7088"/>
    <w:rsid w:val="001A7C60"/>
    <w:rsid w:val="001B00A9"/>
    <w:rsid w:val="001B0C7E"/>
    <w:rsid w:val="001B1216"/>
    <w:rsid w:val="001B1DC9"/>
    <w:rsid w:val="001B2AEE"/>
    <w:rsid w:val="001B370B"/>
    <w:rsid w:val="001B578F"/>
    <w:rsid w:val="001B7D06"/>
    <w:rsid w:val="001C1B71"/>
    <w:rsid w:val="001C2E40"/>
    <w:rsid w:val="001C332C"/>
    <w:rsid w:val="001C5B5E"/>
    <w:rsid w:val="001C6AE4"/>
    <w:rsid w:val="001C7174"/>
    <w:rsid w:val="001D0E8B"/>
    <w:rsid w:val="001D1791"/>
    <w:rsid w:val="001D4095"/>
    <w:rsid w:val="001D4973"/>
    <w:rsid w:val="001D50E2"/>
    <w:rsid w:val="001D59A1"/>
    <w:rsid w:val="001D5EF4"/>
    <w:rsid w:val="001D6371"/>
    <w:rsid w:val="001D7375"/>
    <w:rsid w:val="001D73F9"/>
    <w:rsid w:val="001E058A"/>
    <w:rsid w:val="001E235A"/>
    <w:rsid w:val="001E250F"/>
    <w:rsid w:val="001E5F80"/>
    <w:rsid w:val="001E63AC"/>
    <w:rsid w:val="001E6CBF"/>
    <w:rsid w:val="001F1442"/>
    <w:rsid w:val="001F1C49"/>
    <w:rsid w:val="001F20CA"/>
    <w:rsid w:val="001F2DB7"/>
    <w:rsid w:val="001F57EA"/>
    <w:rsid w:val="001F5D4E"/>
    <w:rsid w:val="001F795D"/>
    <w:rsid w:val="002021E8"/>
    <w:rsid w:val="002030F8"/>
    <w:rsid w:val="002037FA"/>
    <w:rsid w:val="002048FC"/>
    <w:rsid w:val="00207B27"/>
    <w:rsid w:val="0021186A"/>
    <w:rsid w:val="00214562"/>
    <w:rsid w:val="00215098"/>
    <w:rsid w:val="00215228"/>
    <w:rsid w:val="00215BD2"/>
    <w:rsid w:val="00216949"/>
    <w:rsid w:val="00220577"/>
    <w:rsid w:val="00224871"/>
    <w:rsid w:val="00224E0C"/>
    <w:rsid w:val="00225D73"/>
    <w:rsid w:val="00227039"/>
    <w:rsid w:val="002303F4"/>
    <w:rsid w:val="002326E7"/>
    <w:rsid w:val="00232768"/>
    <w:rsid w:val="00233737"/>
    <w:rsid w:val="00235382"/>
    <w:rsid w:val="00236534"/>
    <w:rsid w:val="00237010"/>
    <w:rsid w:val="00240C05"/>
    <w:rsid w:val="00240CF1"/>
    <w:rsid w:val="00242ED2"/>
    <w:rsid w:val="002450AC"/>
    <w:rsid w:val="0024565B"/>
    <w:rsid w:val="00245FEA"/>
    <w:rsid w:val="0024624B"/>
    <w:rsid w:val="0024676F"/>
    <w:rsid w:val="0025181C"/>
    <w:rsid w:val="00251CF6"/>
    <w:rsid w:val="0025440B"/>
    <w:rsid w:val="00255648"/>
    <w:rsid w:val="00256797"/>
    <w:rsid w:val="002567A9"/>
    <w:rsid w:val="002572B5"/>
    <w:rsid w:val="00257D07"/>
    <w:rsid w:val="00257F2A"/>
    <w:rsid w:val="00260084"/>
    <w:rsid w:val="002612A9"/>
    <w:rsid w:val="002624EC"/>
    <w:rsid w:val="0026310C"/>
    <w:rsid w:val="0026459E"/>
    <w:rsid w:val="002660B5"/>
    <w:rsid w:val="00272333"/>
    <w:rsid w:val="002723C1"/>
    <w:rsid w:val="002775B6"/>
    <w:rsid w:val="0027776E"/>
    <w:rsid w:val="00280C9C"/>
    <w:rsid w:val="00281067"/>
    <w:rsid w:val="0028148C"/>
    <w:rsid w:val="0028358D"/>
    <w:rsid w:val="0028758F"/>
    <w:rsid w:val="0029150D"/>
    <w:rsid w:val="00291982"/>
    <w:rsid w:val="002931EC"/>
    <w:rsid w:val="00296F5C"/>
    <w:rsid w:val="002A166B"/>
    <w:rsid w:val="002A39F7"/>
    <w:rsid w:val="002A4D91"/>
    <w:rsid w:val="002B0185"/>
    <w:rsid w:val="002B2596"/>
    <w:rsid w:val="002B2824"/>
    <w:rsid w:val="002B290D"/>
    <w:rsid w:val="002B4B0C"/>
    <w:rsid w:val="002B6828"/>
    <w:rsid w:val="002B7A84"/>
    <w:rsid w:val="002C04CA"/>
    <w:rsid w:val="002C0F0E"/>
    <w:rsid w:val="002C4CCB"/>
    <w:rsid w:val="002C53DD"/>
    <w:rsid w:val="002C5444"/>
    <w:rsid w:val="002C57E6"/>
    <w:rsid w:val="002C7469"/>
    <w:rsid w:val="002C766E"/>
    <w:rsid w:val="002C7978"/>
    <w:rsid w:val="002D12AB"/>
    <w:rsid w:val="002D3E74"/>
    <w:rsid w:val="002D5B85"/>
    <w:rsid w:val="002E1464"/>
    <w:rsid w:val="002E25BD"/>
    <w:rsid w:val="002E34EA"/>
    <w:rsid w:val="002E4CAD"/>
    <w:rsid w:val="002E54AF"/>
    <w:rsid w:val="002E69F1"/>
    <w:rsid w:val="002E6BBA"/>
    <w:rsid w:val="002E7103"/>
    <w:rsid w:val="002F0754"/>
    <w:rsid w:val="002F07C4"/>
    <w:rsid w:val="002F0CF8"/>
    <w:rsid w:val="002F18AA"/>
    <w:rsid w:val="002F2F38"/>
    <w:rsid w:val="002F5255"/>
    <w:rsid w:val="002F54B0"/>
    <w:rsid w:val="002F550A"/>
    <w:rsid w:val="003037B2"/>
    <w:rsid w:val="00303BBC"/>
    <w:rsid w:val="00304BA8"/>
    <w:rsid w:val="00305C13"/>
    <w:rsid w:val="00311308"/>
    <w:rsid w:val="00311ABB"/>
    <w:rsid w:val="00314622"/>
    <w:rsid w:val="00314639"/>
    <w:rsid w:val="00317CEE"/>
    <w:rsid w:val="00321F5B"/>
    <w:rsid w:val="003240BB"/>
    <w:rsid w:val="00324C53"/>
    <w:rsid w:val="0032518D"/>
    <w:rsid w:val="00325BD0"/>
    <w:rsid w:val="00326D4D"/>
    <w:rsid w:val="00330B22"/>
    <w:rsid w:val="00332C23"/>
    <w:rsid w:val="00337210"/>
    <w:rsid w:val="00337622"/>
    <w:rsid w:val="00337AD1"/>
    <w:rsid w:val="00341012"/>
    <w:rsid w:val="003434C0"/>
    <w:rsid w:val="00343886"/>
    <w:rsid w:val="003438E9"/>
    <w:rsid w:val="00346A59"/>
    <w:rsid w:val="003516C3"/>
    <w:rsid w:val="0035183A"/>
    <w:rsid w:val="00352FA1"/>
    <w:rsid w:val="00352FB7"/>
    <w:rsid w:val="00362F35"/>
    <w:rsid w:val="00362FB4"/>
    <w:rsid w:val="003645A1"/>
    <w:rsid w:val="00365D0D"/>
    <w:rsid w:val="00365F3D"/>
    <w:rsid w:val="0036739F"/>
    <w:rsid w:val="003678E2"/>
    <w:rsid w:val="003722A8"/>
    <w:rsid w:val="00372667"/>
    <w:rsid w:val="003742E2"/>
    <w:rsid w:val="003742EC"/>
    <w:rsid w:val="00375BBA"/>
    <w:rsid w:val="00377BE7"/>
    <w:rsid w:val="00377DAD"/>
    <w:rsid w:val="00380E00"/>
    <w:rsid w:val="003813D1"/>
    <w:rsid w:val="00382D4F"/>
    <w:rsid w:val="00385908"/>
    <w:rsid w:val="0038702A"/>
    <w:rsid w:val="00390A0E"/>
    <w:rsid w:val="00390C70"/>
    <w:rsid w:val="00392822"/>
    <w:rsid w:val="00395D65"/>
    <w:rsid w:val="00397B55"/>
    <w:rsid w:val="003A0063"/>
    <w:rsid w:val="003A69B2"/>
    <w:rsid w:val="003A76F3"/>
    <w:rsid w:val="003A7799"/>
    <w:rsid w:val="003A7B58"/>
    <w:rsid w:val="003B2D12"/>
    <w:rsid w:val="003B3D18"/>
    <w:rsid w:val="003B3DEF"/>
    <w:rsid w:val="003B4480"/>
    <w:rsid w:val="003B4F45"/>
    <w:rsid w:val="003B6A18"/>
    <w:rsid w:val="003C1EDB"/>
    <w:rsid w:val="003C35EB"/>
    <w:rsid w:val="003C38CA"/>
    <w:rsid w:val="003C3F0A"/>
    <w:rsid w:val="003C4BB2"/>
    <w:rsid w:val="003C4D44"/>
    <w:rsid w:val="003C6A6B"/>
    <w:rsid w:val="003C70BC"/>
    <w:rsid w:val="003D2D11"/>
    <w:rsid w:val="003D2DEE"/>
    <w:rsid w:val="003D6DB2"/>
    <w:rsid w:val="003D7ED6"/>
    <w:rsid w:val="003E0C16"/>
    <w:rsid w:val="003E2B6A"/>
    <w:rsid w:val="003E2CB5"/>
    <w:rsid w:val="003E3785"/>
    <w:rsid w:val="003F03BA"/>
    <w:rsid w:val="003F0E8C"/>
    <w:rsid w:val="003F0EC1"/>
    <w:rsid w:val="003F12D3"/>
    <w:rsid w:val="003F25B0"/>
    <w:rsid w:val="003F2FA9"/>
    <w:rsid w:val="003F36DF"/>
    <w:rsid w:val="003F5E90"/>
    <w:rsid w:val="004005FE"/>
    <w:rsid w:val="00400ED4"/>
    <w:rsid w:val="0040132D"/>
    <w:rsid w:val="00401D69"/>
    <w:rsid w:val="0040328C"/>
    <w:rsid w:val="00403A52"/>
    <w:rsid w:val="00403BC4"/>
    <w:rsid w:val="00404342"/>
    <w:rsid w:val="0040614A"/>
    <w:rsid w:val="00411F99"/>
    <w:rsid w:val="00413D7F"/>
    <w:rsid w:val="0041416E"/>
    <w:rsid w:val="0041465E"/>
    <w:rsid w:val="00416300"/>
    <w:rsid w:val="004166AE"/>
    <w:rsid w:val="00416D9F"/>
    <w:rsid w:val="00420819"/>
    <w:rsid w:val="00420EFE"/>
    <w:rsid w:val="00424ABC"/>
    <w:rsid w:val="00424DF9"/>
    <w:rsid w:val="004260CE"/>
    <w:rsid w:val="004264D7"/>
    <w:rsid w:val="00426961"/>
    <w:rsid w:val="004301E5"/>
    <w:rsid w:val="00432BF0"/>
    <w:rsid w:val="00437A89"/>
    <w:rsid w:val="00437D29"/>
    <w:rsid w:val="00440BC3"/>
    <w:rsid w:val="00444EC7"/>
    <w:rsid w:val="00444FA9"/>
    <w:rsid w:val="004459D9"/>
    <w:rsid w:val="00447AD0"/>
    <w:rsid w:val="00450967"/>
    <w:rsid w:val="00450F9A"/>
    <w:rsid w:val="004512F1"/>
    <w:rsid w:val="004521BD"/>
    <w:rsid w:val="00453011"/>
    <w:rsid w:val="004548A5"/>
    <w:rsid w:val="004549B7"/>
    <w:rsid w:val="00455832"/>
    <w:rsid w:val="00455E07"/>
    <w:rsid w:val="00456441"/>
    <w:rsid w:val="00462CA0"/>
    <w:rsid w:val="00463B31"/>
    <w:rsid w:val="004643FD"/>
    <w:rsid w:val="004648FC"/>
    <w:rsid w:val="0046611D"/>
    <w:rsid w:val="0046648D"/>
    <w:rsid w:val="00466C2E"/>
    <w:rsid w:val="00466D2E"/>
    <w:rsid w:val="00470251"/>
    <w:rsid w:val="00470929"/>
    <w:rsid w:val="0047195D"/>
    <w:rsid w:val="00471DF0"/>
    <w:rsid w:val="0047278C"/>
    <w:rsid w:val="004735CE"/>
    <w:rsid w:val="00473780"/>
    <w:rsid w:val="00473A5D"/>
    <w:rsid w:val="0048064A"/>
    <w:rsid w:val="00482DF0"/>
    <w:rsid w:val="00484F37"/>
    <w:rsid w:val="00485DED"/>
    <w:rsid w:val="0048634A"/>
    <w:rsid w:val="004866DE"/>
    <w:rsid w:val="0048685C"/>
    <w:rsid w:val="00490C34"/>
    <w:rsid w:val="00491EA4"/>
    <w:rsid w:val="00491EDD"/>
    <w:rsid w:val="00492588"/>
    <w:rsid w:val="00493FD2"/>
    <w:rsid w:val="004946F4"/>
    <w:rsid w:val="0049541F"/>
    <w:rsid w:val="004A403A"/>
    <w:rsid w:val="004A5478"/>
    <w:rsid w:val="004A6847"/>
    <w:rsid w:val="004A6F6B"/>
    <w:rsid w:val="004A7C62"/>
    <w:rsid w:val="004A7D87"/>
    <w:rsid w:val="004B1D66"/>
    <w:rsid w:val="004B28FD"/>
    <w:rsid w:val="004B2AB9"/>
    <w:rsid w:val="004B555B"/>
    <w:rsid w:val="004B5647"/>
    <w:rsid w:val="004B6621"/>
    <w:rsid w:val="004C02B4"/>
    <w:rsid w:val="004C06E4"/>
    <w:rsid w:val="004C097D"/>
    <w:rsid w:val="004C21EA"/>
    <w:rsid w:val="004C3257"/>
    <w:rsid w:val="004C3DF6"/>
    <w:rsid w:val="004C3E07"/>
    <w:rsid w:val="004C3F0B"/>
    <w:rsid w:val="004C4F86"/>
    <w:rsid w:val="004D07C1"/>
    <w:rsid w:val="004D0CD5"/>
    <w:rsid w:val="004D26B8"/>
    <w:rsid w:val="004D3EBC"/>
    <w:rsid w:val="004D4DCA"/>
    <w:rsid w:val="004E0F89"/>
    <w:rsid w:val="004E145A"/>
    <w:rsid w:val="004E1554"/>
    <w:rsid w:val="004E1B8E"/>
    <w:rsid w:val="004E36C6"/>
    <w:rsid w:val="004E4074"/>
    <w:rsid w:val="004E4142"/>
    <w:rsid w:val="004E428D"/>
    <w:rsid w:val="004E52FC"/>
    <w:rsid w:val="004E5551"/>
    <w:rsid w:val="004E5867"/>
    <w:rsid w:val="004E635F"/>
    <w:rsid w:val="004E7F6C"/>
    <w:rsid w:val="004F0565"/>
    <w:rsid w:val="004F124B"/>
    <w:rsid w:val="004F252A"/>
    <w:rsid w:val="004F3CB5"/>
    <w:rsid w:val="004F4401"/>
    <w:rsid w:val="004F56B8"/>
    <w:rsid w:val="00500C4E"/>
    <w:rsid w:val="00501A5A"/>
    <w:rsid w:val="00501FCE"/>
    <w:rsid w:val="005022C4"/>
    <w:rsid w:val="0050626A"/>
    <w:rsid w:val="0050707F"/>
    <w:rsid w:val="0050765C"/>
    <w:rsid w:val="005077FA"/>
    <w:rsid w:val="0051406B"/>
    <w:rsid w:val="0051447F"/>
    <w:rsid w:val="00514A57"/>
    <w:rsid w:val="005152DB"/>
    <w:rsid w:val="00516318"/>
    <w:rsid w:val="00521084"/>
    <w:rsid w:val="00521305"/>
    <w:rsid w:val="00521AD2"/>
    <w:rsid w:val="00522B4F"/>
    <w:rsid w:val="00523202"/>
    <w:rsid w:val="005251B8"/>
    <w:rsid w:val="00525928"/>
    <w:rsid w:val="005259F5"/>
    <w:rsid w:val="00526582"/>
    <w:rsid w:val="00530120"/>
    <w:rsid w:val="00530BF5"/>
    <w:rsid w:val="00531845"/>
    <w:rsid w:val="005325C1"/>
    <w:rsid w:val="005351EC"/>
    <w:rsid w:val="00535470"/>
    <w:rsid w:val="005368B3"/>
    <w:rsid w:val="00537F08"/>
    <w:rsid w:val="005402B1"/>
    <w:rsid w:val="00540921"/>
    <w:rsid w:val="00540D81"/>
    <w:rsid w:val="00540F7A"/>
    <w:rsid w:val="005429BC"/>
    <w:rsid w:val="005432A0"/>
    <w:rsid w:val="00543511"/>
    <w:rsid w:val="00544D30"/>
    <w:rsid w:val="00550310"/>
    <w:rsid w:val="005532F7"/>
    <w:rsid w:val="005573E3"/>
    <w:rsid w:val="005579D8"/>
    <w:rsid w:val="00557FDB"/>
    <w:rsid w:val="0056126C"/>
    <w:rsid w:val="00561AB5"/>
    <w:rsid w:val="005630C5"/>
    <w:rsid w:val="005653C2"/>
    <w:rsid w:val="0057057E"/>
    <w:rsid w:val="0057076B"/>
    <w:rsid w:val="00573392"/>
    <w:rsid w:val="005756E3"/>
    <w:rsid w:val="00576CBC"/>
    <w:rsid w:val="00581B10"/>
    <w:rsid w:val="00582A9E"/>
    <w:rsid w:val="00583024"/>
    <w:rsid w:val="00583657"/>
    <w:rsid w:val="00590890"/>
    <w:rsid w:val="005926B1"/>
    <w:rsid w:val="00592764"/>
    <w:rsid w:val="005941DA"/>
    <w:rsid w:val="0059524A"/>
    <w:rsid w:val="00597AE9"/>
    <w:rsid w:val="00597ED9"/>
    <w:rsid w:val="005A005D"/>
    <w:rsid w:val="005A1389"/>
    <w:rsid w:val="005A1580"/>
    <w:rsid w:val="005A1C7E"/>
    <w:rsid w:val="005A2227"/>
    <w:rsid w:val="005A33DA"/>
    <w:rsid w:val="005A5E11"/>
    <w:rsid w:val="005A5EE5"/>
    <w:rsid w:val="005A5F0B"/>
    <w:rsid w:val="005A7AD0"/>
    <w:rsid w:val="005B04EF"/>
    <w:rsid w:val="005B05CB"/>
    <w:rsid w:val="005B0740"/>
    <w:rsid w:val="005B0D84"/>
    <w:rsid w:val="005B1964"/>
    <w:rsid w:val="005B1AF2"/>
    <w:rsid w:val="005B1EA1"/>
    <w:rsid w:val="005B3B90"/>
    <w:rsid w:val="005B573D"/>
    <w:rsid w:val="005B6AB6"/>
    <w:rsid w:val="005B6F8B"/>
    <w:rsid w:val="005C08CD"/>
    <w:rsid w:val="005C1FD2"/>
    <w:rsid w:val="005C2BCC"/>
    <w:rsid w:val="005C4D93"/>
    <w:rsid w:val="005C6822"/>
    <w:rsid w:val="005C7A96"/>
    <w:rsid w:val="005D315C"/>
    <w:rsid w:val="005D5402"/>
    <w:rsid w:val="005D5B7F"/>
    <w:rsid w:val="005D70B0"/>
    <w:rsid w:val="005D72A2"/>
    <w:rsid w:val="005E028F"/>
    <w:rsid w:val="005E2A63"/>
    <w:rsid w:val="005E3524"/>
    <w:rsid w:val="005E5F26"/>
    <w:rsid w:val="005E7D10"/>
    <w:rsid w:val="005F2FD3"/>
    <w:rsid w:val="005F3F18"/>
    <w:rsid w:val="005F44E7"/>
    <w:rsid w:val="006021D4"/>
    <w:rsid w:val="006023B1"/>
    <w:rsid w:val="00603F6E"/>
    <w:rsid w:val="0060546F"/>
    <w:rsid w:val="006057E8"/>
    <w:rsid w:val="006064AE"/>
    <w:rsid w:val="00610502"/>
    <w:rsid w:val="006161AB"/>
    <w:rsid w:val="00617D18"/>
    <w:rsid w:val="00621F28"/>
    <w:rsid w:val="00621F8E"/>
    <w:rsid w:val="00622C09"/>
    <w:rsid w:val="00623601"/>
    <w:rsid w:val="006249F2"/>
    <w:rsid w:val="006268C5"/>
    <w:rsid w:val="006310CE"/>
    <w:rsid w:val="00631743"/>
    <w:rsid w:val="006328F6"/>
    <w:rsid w:val="00632EE1"/>
    <w:rsid w:val="006332D3"/>
    <w:rsid w:val="0063381F"/>
    <w:rsid w:val="00634223"/>
    <w:rsid w:val="00634D5E"/>
    <w:rsid w:val="006359A8"/>
    <w:rsid w:val="00636217"/>
    <w:rsid w:val="00640744"/>
    <w:rsid w:val="0064131E"/>
    <w:rsid w:val="0064174C"/>
    <w:rsid w:val="00642405"/>
    <w:rsid w:val="00644626"/>
    <w:rsid w:val="006502C5"/>
    <w:rsid w:val="00650606"/>
    <w:rsid w:val="006518B0"/>
    <w:rsid w:val="00653925"/>
    <w:rsid w:val="00654AF5"/>
    <w:rsid w:val="00655615"/>
    <w:rsid w:val="006556F1"/>
    <w:rsid w:val="00655CA3"/>
    <w:rsid w:val="006573C2"/>
    <w:rsid w:val="0065754C"/>
    <w:rsid w:val="006615C3"/>
    <w:rsid w:val="00663A17"/>
    <w:rsid w:val="00663C89"/>
    <w:rsid w:val="0066599F"/>
    <w:rsid w:val="00667A64"/>
    <w:rsid w:val="00670E14"/>
    <w:rsid w:val="00672A1E"/>
    <w:rsid w:val="0067330E"/>
    <w:rsid w:val="006734A1"/>
    <w:rsid w:val="00674ACB"/>
    <w:rsid w:val="00676253"/>
    <w:rsid w:val="00677513"/>
    <w:rsid w:val="00680B4F"/>
    <w:rsid w:val="00681079"/>
    <w:rsid w:val="00682DB8"/>
    <w:rsid w:val="00683A28"/>
    <w:rsid w:val="006868BA"/>
    <w:rsid w:val="00687A82"/>
    <w:rsid w:val="00691626"/>
    <w:rsid w:val="00691708"/>
    <w:rsid w:val="006941D5"/>
    <w:rsid w:val="00694410"/>
    <w:rsid w:val="00695153"/>
    <w:rsid w:val="00695317"/>
    <w:rsid w:val="00697431"/>
    <w:rsid w:val="00697A65"/>
    <w:rsid w:val="006A0C7E"/>
    <w:rsid w:val="006A17D9"/>
    <w:rsid w:val="006A1E6B"/>
    <w:rsid w:val="006A5A3D"/>
    <w:rsid w:val="006A64B0"/>
    <w:rsid w:val="006A7883"/>
    <w:rsid w:val="006B1126"/>
    <w:rsid w:val="006B36BA"/>
    <w:rsid w:val="006B6350"/>
    <w:rsid w:val="006C100C"/>
    <w:rsid w:val="006C1668"/>
    <w:rsid w:val="006C19E1"/>
    <w:rsid w:val="006C3258"/>
    <w:rsid w:val="006C47A1"/>
    <w:rsid w:val="006C4AAD"/>
    <w:rsid w:val="006D072C"/>
    <w:rsid w:val="006D1513"/>
    <w:rsid w:val="006D2F1D"/>
    <w:rsid w:val="006D3B80"/>
    <w:rsid w:val="006E0902"/>
    <w:rsid w:val="006E1554"/>
    <w:rsid w:val="006E5D6D"/>
    <w:rsid w:val="006E633F"/>
    <w:rsid w:val="006E6F09"/>
    <w:rsid w:val="006F0997"/>
    <w:rsid w:val="006F14AA"/>
    <w:rsid w:val="006F17BB"/>
    <w:rsid w:val="006F466D"/>
    <w:rsid w:val="006F63C3"/>
    <w:rsid w:val="006F648E"/>
    <w:rsid w:val="006F6506"/>
    <w:rsid w:val="006F7A98"/>
    <w:rsid w:val="006F7D53"/>
    <w:rsid w:val="006F7DDC"/>
    <w:rsid w:val="007013FB"/>
    <w:rsid w:val="007052ED"/>
    <w:rsid w:val="007104D8"/>
    <w:rsid w:val="00711811"/>
    <w:rsid w:val="00712A9C"/>
    <w:rsid w:val="00713900"/>
    <w:rsid w:val="00714FA1"/>
    <w:rsid w:val="007163F3"/>
    <w:rsid w:val="00716497"/>
    <w:rsid w:val="007252E6"/>
    <w:rsid w:val="007263EE"/>
    <w:rsid w:val="00727670"/>
    <w:rsid w:val="007279CF"/>
    <w:rsid w:val="00727A7B"/>
    <w:rsid w:val="00727ECB"/>
    <w:rsid w:val="00731914"/>
    <w:rsid w:val="00732A92"/>
    <w:rsid w:val="0073393C"/>
    <w:rsid w:val="007344D2"/>
    <w:rsid w:val="0073536E"/>
    <w:rsid w:val="007353C7"/>
    <w:rsid w:val="007355E5"/>
    <w:rsid w:val="0073737D"/>
    <w:rsid w:val="00741C58"/>
    <w:rsid w:val="0074234F"/>
    <w:rsid w:val="00744A78"/>
    <w:rsid w:val="00744AD0"/>
    <w:rsid w:val="00744F3D"/>
    <w:rsid w:val="00745DF7"/>
    <w:rsid w:val="00747E07"/>
    <w:rsid w:val="00751823"/>
    <w:rsid w:val="007543B3"/>
    <w:rsid w:val="00754C2B"/>
    <w:rsid w:val="007564CF"/>
    <w:rsid w:val="007603AA"/>
    <w:rsid w:val="0076186F"/>
    <w:rsid w:val="00761BFE"/>
    <w:rsid w:val="0076200E"/>
    <w:rsid w:val="00762280"/>
    <w:rsid w:val="00765AA0"/>
    <w:rsid w:val="00765B28"/>
    <w:rsid w:val="00765C37"/>
    <w:rsid w:val="007674B3"/>
    <w:rsid w:val="00767D0B"/>
    <w:rsid w:val="00767D41"/>
    <w:rsid w:val="007705A3"/>
    <w:rsid w:val="00770EF5"/>
    <w:rsid w:val="0077115B"/>
    <w:rsid w:val="00772DEC"/>
    <w:rsid w:val="0077464A"/>
    <w:rsid w:val="00775F59"/>
    <w:rsid w:val="00782BF6"/>
    <w:rsid w:val="00785606"/>
    <w:rsid w:val="00786CA4"/>
    <w:rsid w:val="00786EE2"/>
    <w:rsid w:val="00787C90"/>
    <w:rsid w:val="00793A6E"/>
    <w:rsid w:val="007A0D54"/>
    <w:rsid w:val="007A1FDC"/>
    <w:rsid w:val="007A2730"/>
    <w:rsid w:val="007A3066"/>
    <w:rsid w:val="007A6B7D"/>
    <w:rsid w:val="007A6C28"/>
    <w:rsid w:val="007B03D1"/>
    <w:rsid w:val="007B234A"/>
    <w:rsid w:val="007B2617"/>
    <w:rsid w:val="007B5B6F"/>
    <w:rsid w:val="007B6E6E"/>
    <w:rsid w:val="007B7E99"/>
    <w:rsid w:val="007C46ED"/>
    <w:rsid w:val="007C553F"/>
    <w:rsid w:val="007C5C7C"/>
    <w:rsid w:val="007C6A35"/>
    <w:rsid w:val="007C78D4"/>
    <w:rsid w:val="007D1344"/>
    <w:rsid w:val="007D2AAC"/>
    <w:rsid w:val="007D3B37"/>
    <w:rsid w:val="007D4668"/>
    <w:rsid w:val="007D4B5C"/>
    <w:rsid w:val="007D5503"/>
    <w:rsid w:val="007D7DC6"/>
    <w:rsid w:val="007D7DF1"/>
    <w:rsid w:val="007E3760"/>
    <w:rsid w:val="007E4AB8"/>
    <w:rsid w:val="007F02F2"/>
    <w:rsid w:val="007F1E17"/>
    <w:rsid w:val="007F33A0"/>
    <w:rsid w:val="007F453E"/>
    <w:rsid w:val="007F477B"/>
    <w:rsid w:val="007F5714"/>
    <w:rsid w:val="007F5A11"/>
    <w:rsid w:val="007F7CDD"/>
    <w:rsid w:val="00803802"/>
    <w:rsid w:val="008038A7"/>
    <w:rsid w:val="008039AC"/>
    <w:rsid w:val="00804EC4"/>
    <w:rsid w:val="00805244"/>
    <w:rsid w:val="00805BCD"/>
    <w:rsid w:val="008103AB"/>
    <w:rsid w:val="00810B1B"/>
    <w:rsid w:val="008125C9"/>
    <w:rsid w:val="008127F9"/>
    <w:rsid w:val="008130A5"/>
    <w:rsid w:val="008150F0"/>
    <w:rsid w:val="00815B40"/>
    <w:rsid w:val="00815BD2"/>
    <w:rsid w:val="00817D31"/>
    <w:rsid w:val="00822047"/>
    <w:rsid w:val="00822530"/>
    <w:rsid w:val="00823584"/>
    <w:rsid w:val="00823E11"/>
    <w:rsid w:val="00827370"/>
    <w:rsid w:val="008273F8"/>
    <w:rsid w:val="00827BF9"/>
    <w:rsid w:val="00831439"/>
    <w:rsid w:val="00831B03"/>
    <w:rsid w:val="008322FF"/>
    <w:rsid w:val="0083257D"/>
    <w:rsid w:val="00832EF9"/>
    <w:rsid w:val="00833DC4"/>
    <w:rsid w:val="008342B1"/>
    <w:rsid w:val="00834C52"/>
    <w:rsid w:val="0083551A"/>
    <w:rsid w:val="0083629B"/>
    <w:rsid w:val="00836563"/>
    <w:rsid w:val="008369B9"/>
    <w:rsid w:val="00836C79"/>
    <w:rsid w:val="0083799F"/>
    <w:rsid w:val="00837DCC"/>
    <w:rsid w:val="00837E45"/>
    <w:rsid w:val="00841468"/>
    <w:rsid w:val="008434EC"/>
    <w:rsid w:val="008455F4"/>
    <w:rsid w:val="008456A6"/>
    <w:rsid w:val="00846428"/>
    <w:rsid w:val="008469A2"/>
    <w:rsid w:val="0084777D"/>
    <w:rsid w:val="00851A66"/>
    <w:rsid w:val="00852ABA"/>
    <w:rsid w:val="0085666B"/>
    <w:rsid w:val="00856C27"/>
    <w:rsid w:val="00857ABB"/>
    <w:rsid w:val="008601CB"/>
    <w:rsid w:val="00860DB3"/>
    <w:rsid w:val="0086276A"/>
    <w:rsid w:val="00865084"/>
    <w:rsid w:val="0086765F"/>
    <w:rsid w:val="00870CC5"/>
    <w:rsid w:val="008710EA"/>
    <w:rsid w:val="008716FC"/>
    <w:rsid w:val="0087269B"/>
    <w:rsid w:val="00873026"/>
    <w:rsid w:val="008732BD"/>
    <w:rsid w:val="00873750"/>
    <w:rsid w:val="008802F2"/>
    <w:rsid w:val="00881CAE"/>
    <w:rsid w:val="00881ED2"/>
    <w:rsid w:val="00883AF0"/>
    <w:rsid w:val="00884637"/>
    <w:rsid w:val="00884CF2"/>
    <w:rsid w:val="008860BB"/>
    <w:rsid w:val="00890F23"/>
    <w:rsid w:val="00891C9E"/>
    <w:rsid w:val="0089368C"/>
    <w:rsid w:val="00895D80"/>
    <w:rsid w:val="008A13A9"/>
    <w:rsid w:val="008A19A6"/>
    <w:rsid w:val="008A19FD"/>
    <w:rsid w:val="008A1D07"/>
    <w:rsid w:val="008A304D"/>
    <w:rsid w:val="008A41FF"/>
    <w:rsid w:val="008A61B3"/>
    <w:rsid w:val="008A624B"/>
    <w:rsid w:val="008A6F65"/>
    <w:rsid w:val="008B1152"/>
    <w:rsid w:val="008B1288"/>
    <w:rsid w:val="008B17F1"/>
    <w:rsid w:val="008B2A19"/>
    <w:rsid w:val="008B4408"/>
    <w:rsid w:val="008B50F3"/>
    <w:rsid w:val="008B5130"/>
    <w:rsid w:val="008B59C1"/>
    <w:rsid w:val="008B666F"/>
    <w:rsid w:val="008B6CB6"/>
    <w:rsid w:val="008B71FC"/>
    <w:rsid w:val="008C0E61"/>
    <w:rsid w:val="008C550D"/>
    <w:rsid w:val="008C5E86"/>
    <w:rsid w:val="008C76DC"/>
    <w:rsid w:val="008C7EDE"/>
    <w:rsid w:val="008D002E"/>
    <w:rsid w:val="008D0F61"/>
    <w:rsid w:val="008D24DD"/>
    <w:rsid w:val="008D2EB3"/>
    <w:rsid w:val="008D38AF"/>
    <w:rsid w:val="008D3A8B"/>
    <w:rsid w:val="008D46B2"/>
    <w:rsid w:val="008D4FB8"/>
    <w:rsid w:val="008D522E"/>
    <w:rsid w:val="008D70E2"/>
    <w:rsid w:val="008E0BDF"/>
    <w:rsid w:val="008E2DF2"/>
    <w:rsid w:val="008E4DE3"/>
    <w:rsid w:val="008E7244"/>
    <w:rsid w:val="008F0C14"/>
    <w:rsid w:val="008F0E5A"/>
    <w:rsid w:val="008F1276"/>
    <w:rsid w:val="008F43BE"/>
    <w:rsid w:val="008F5DB0"/>
    <w:rsid w:val="00900472"/>
    <w:rsid w:val="0090205E"/>
    <w:rsid w:val="00902FA7"/>
    <w:rsid w:val="00903201"/>
    <w:rsid w:val="009040BB"/>
    <w:rsid w:val="00907031"/>
    <w:rsid w:val="009109F6"/>
    <w:rsid w:val="00910F8B"/>
    <w:rsid w:val="00912C48"/>
    <w:rsid w:val="00914070"/>
    <w:rsid w:val="00914DAD"/>
    <w:rsid w:val="009152D5"/>
    <w:rsid w:val="00915E13"/>
    <w:rsid w:val="00922CF9"/>
    <w:rsid w:val="0092475B"/>
    <w:rsid w:val="00924AAC"/>
    <w:rsid w:val="009260BE"/>
    <w:rsid w:val="009278F0"/>
    <w:rsid w:val="00930347"/>
    <w:rsid w:val="0093686B"/>
    <w:rsid w:val="00936B83"/>
    <w:rsid w:val="0093726B"/>
    <w:rsid w:val="0093743C"/>
    <w:rsid w:val="00937754"/>
    <w:rsid w:val="00937E49"/>
    <w:rsid w:val="00940235"/>
    <w:rsid w:val="0094065C"/>
    <w:rsid w:val="00940677"/>
    <w:rsid w:val="00941161"/>
    <w:rsid w:val="00943BDE"/>
    <w:rsid w:val="0094443B"/>
    <w:rsid w:val="009447BD"/>
    <w:rsid w:val="009448D0"/>
    <w:rsid w:val="009449DC"/>
    <w:rsid w:val="0094560B"/>
    <w:rsid w:val="00950432"/>
    <w:rsid w:val="00950A65"/>
    <w:rsid w:val="00952126"/>
    <w:rsid w:val="00953456"/>
    <w:rsid w:val="00954DF1"/>
    <w:rsid w:val="009558E2"/>
    <w:rsid w:val="00956C6E"/>
    <w:rsid w:val="009572E0"/>
    <w:rsid w:val="009602FB"/>
    <w:rsid w:val="00962024"/>
    <w:rsid w:val="00962F0C"/>
    <w:rsid w:val="00965164"/>
    <w:rsid w:val="00966A62"/>
    <w:rsid w:val="00966C78"/>
    <w:rsid w:val="00966E41"/>
    <w:rsid w:val="00971F47"/>
    <w:rsid w:val="009728FF"/>
    <w:rsid w:val="00974792"/>
    <w:rsid w:val="00974CC4"/>
    <w:rsid w:val="00975F93"/>
    <w:rsid w:val="00976819"/>
    <w:rsid w:val="00976A61"/>
    <w:rsid w:val="0097782F"/>
    <w:rsid w:val="00980ACF"/>
    <w:rsid w:val="00981F86"/>
    <w:rsid w:val="009840F6"/>
    <w:rsid w:val="009858E0"/>
    <w:rsid w:val="00985C02"/>
    <w:rsid w:val="009867CA"/>
    <w:rsid w:val="00987DD6"/>
    <w:rsid w:val="00987F6A"/>
    <w:rsid w:val="00992C03"/>
    <w:rsid w:val="009931F7"/>
    <w:rsid w:val="00995AA1"/>
    <w:rsid w:val="009A0108"/>
    <w:rsid w:val="009A0EDF"/>
    <w:rsid w:val="009A0F90"/>
    <w:rsid w:val="009A220B"/>
    <w:rsid w:val="009A26C0"/>
    <w:rsid w:val="009A2876"/>
    <w:rsid w:val="009A3E9E"/>
    <w:rsid w:val="009A4600"/>
    <w:rsid w:val="009A6B95"/>
    <w:rsid w:val="009A777B"/>
    <w:rsid w:val="009B0881"/>
    <w:rsid w:val="009B1D26"/>
    <w:rsid w:val="009B1DDF"/>
    <w:rsid w:val="009B3987"/>
    <w:rsid w:val="009B3C1D"/>
    <w:rsid w:val="009B4CF8"/>
    <w:rsid w:val="009B6C77"/>
    <w:rsid w:val="009B79D7"/>
    <w:rsid w:val="009C26FF"/>
    <w:rsid w:val="009C38B1"/>
    <w:rsid w:val="009C5E1B"/>
    <w:rsid w:val="009D1EAA"/>
    <w:rsid w:val="009D2253"/>
    <w:rsid w:val="009D3052"/>
    <w:rsid w:val="009E16C4"/>
    <w:rsid w:val="009E54F0"/>
    <w:rsid w:val="009E6495"/>
    <w:rsid w:val="009E798D"/>
    <w:rsid w:val="009F0329"/>
    <w:rsid w:val="009F2495"/>
    <w:rsid w:val="009F3CBA"/>
    <w:rsid w:val="009F5D53"/>
    <w:rsid w:val="009F6FE8"/>
    <w:rsid w:val="009F7233"/>
    <w:rsid w:val="00A01016"/>
    <w:rsid w:val="00A010F3"/>
    <w:rsid w:val="00A01321"/>
    <w:rsid w:val="00A01E49"/>
    <w:rsid w:val="00A050D2"/>
    <w:rsid w:val="00A05F82"/>
    <w:rsid w:val="00A0610F"/>
    <w:rsid w:val="00A10621"/>
    <w:rsid w:val="00A10706"/>
    <w:rsid w:val="00A115AB"/>
    <w:rsid w:val="00A12D3A"/>
    <w:rsid w:val="00A15C76"/>
    <w:rsid w:val="00A17052"/>
    <w:rsid w:val="00A1778A"/>
    <w:rsid w:val="00A1796F"/>
    <w:rsid w:val="00A201CB"/>
    <w:rsid w:val="00A20424"/>
    <w:rsid w:val="00A20929"/>
    <w:rsid w:val="00A2298B"/>
    <w:rsid w:val="00A22B25"/>
    <w:rsid w:val="00A24ABF"/>
    <w:rsid w:val="00A27C7B"/>
    <w:rsid w:val="00A31908"/>
    <w:rsid w:val="00A32303"/>
    <w:rsid w:val="00A33917"/>
    <w:rsid w:val="00A33E69"/>
    <w:rsid w:val="00A341DC"/>
    <w:rsid w:val="00A34878"/>
    <w:rsid w:val="00A36BF8"/>
    <w:rsid w:val="00A40074"/>
    <w:rsid w:val="00A43243"/>
    <w:rsid w:val="00A456DF"/>
    <w:rsid w:val="00A46611"/>
    <w:rsid w:val="00A50727"/>
    <w:rsid w:val="00A53096"/>
    <w:rsid w:val="00A538DA"/>
    <w:rsid w:val="00A548A6"/>
    <w:rsid w:val="00A550A9"/>
    <w:rsid w:val="00A60082"/>
    <w:rsid w:val="00A60496"/>
    <w:rsid w:val="00A61263"/>
    <w:rsid w:val="00A660E6"/>
    <w:rsid w:val="00A67E83"/>
    <w:rsid w:val="00A70575"/>
    <w:rsid w:val="00A7060D"/>
    <w:rsid w:val="00A71FD4"/>
    <w:rsid w:val="00A7213F"/>
    <w:rsid w:val="00A7441E"/>
    <w:rsid w:val="00A755A4"/>
    <w:rsid w:val="00A755BF"/>
    <w:rsid w:val="00A762AB"/>
    <w:rsid w:val="00A77A95"/>
    <w:rsid w:val="00A80869"/>
    <w:rsid w:val="00A84FF7"/>
    <w:rsid w:val="00A86132"/>
    <w:rsid w:val="00A8792A"/>
    <w:rsid w:val="00A91448"/>
    <w:rsid w:val="00A9178B"/>
    <w:rsid w:val="00A93388"/>
    <w:rsid w:val="00A9341F"/>
    <w:rsid w:val="00A95BC6"/>
    <w:rsid w:val="00AA4544"/>
    <w:rsid w:val="00AA606C"/>
    <w:rsid w:val="00AA6472"/>
    <w:rsid w:val="00AA769F"/>
    <w:rsid w:val="00AA7EA2"/>
    <w:rsid w:val="00AB0637"/>
    <w:rsid w:val="00AB2FF1"/>
    <w:rsid w:val="00AB50FE"/>
    <w:rsid w:val="00AB5A1D"/>
    <w:rsid w:val="00AB6548"/>
    <w:rsid w:val="00AB6557"/>
    <w:rsid w:val="00AB69B2"/>
    <w:rsid w:val="00AC02C9"/>
    <w:rsid w:val="00AC10F9"/>
    <w:rsid w:val="00AC24F3"/>
    <w:rsid w:val="00AC30B5"/>
    <w:rsid w:val="00AC34FE"/>
    <w:rsid w:val="00AC3B11"/>
    <w:rsid w:val="00AC43FB"/>
    <w:rsid w:val="00AC7E01"/>
    <w:rsid w:val="00AD0A20"/>
    <w:rsid w:val="00AD115E"/>
    <w:rsid w:val="00AD1615"/>
    <w:rsid w:val="00AD1BAC"/>
    <w:rsid w:val="00AD2710"/>
    <w:rsid w:val="00AD29C3"/>
    <w:rsid w:val="00AD2BB8"/>
    <w:rsid w:val="00AD4FF8"/>
    <w:rsid w:val="00AD5AFA"/>
    <w:rsid w:val="00AD5D0E"/>
    <w:rsid w:val="00AE1504"/>
    <w:rsid w:val="00AE2D11"/>
    <w:rsid w:val="00AE3994"/>
    <w:rsid w:val="00AE3F3C"/>
    <w:rsid w:val="00AE43BD"/>
    <w:rsid w:val="00AE6354"/>
    <w:rsid w:val="00AE76B5"/>
    <w:rsid w:val="00AE7CC0"/>
    <w:rsid w:val="00AF16AC"/>
    <w:rsid w:val="00AF1EDD"/>
    <w:rsid w:val="00AF2C49"/>
    <w:rsid w:val="00AF2E06"/>
    <w:rsid w:val="00AF6C06"/>
    <w:rsid w:val="00AF7129"/>
    <w:rsid w:val="00B009CE"/>
    <w:rsid w:val="00B03A0A"/>
    <w:rsid w:val="00B04B76"/>
    <w:rsid w:val="00B04D63"/>
    <w:rsid w:val="00B067D4"/>
    <w:rsid w:val="00B06BF7"/>
    <w:rsid w:val="00B074D6"/>
    <w:rsid w:val="00B105CB"/>
    <w:rsid w:val="00B109BB"/>
    <w:rsid w:val="00B10DB8"/>
    <w:rsid w:val="00B12A5A"/>
    <w:rsid w:val="00B13201"/>
    <w:rsid w:val="00B1520D"/>
    <w:rsid w:val="00B20C9D"/>
    <w:rsid w:val="00B21F59"/>
    <w:rsid w:val="00B222DC"/>
    <w:rsid w:val="00B23486"/>
    <w:rsid w:val="00B2353A"/>
    <w:rsid w:val="00B236CC"/>
    <w:rsid w:val="00B24413"/>
    <w:rsid w:val="00B24B82"/>
    <w:rsid w:val="00B2654C"/>
    <w:rsid w:val="00B27150"/>
    <w:rsid w:val="00B2765E"/>
    <w:rsid w:val="00B327E4"/>
    <w:rsid w:val="00B36BF9"/>
    <w:rsid w:val="00B37956"/>
    <w:rsid w:val="00B40B72"/>
    <w:rsid w:val="00B40BEE"/>
    <w:rsid w:val="00B40FAE"/>
    <w:rsid w:val="00B411C1"/>
    <w:rsid w:val="00B41ABF"/>
    <w:rsid w:val="00B41D8B"/>
    <w:rsid w:val="00B443C4"/>
    <w:rsid w:val="00B57B20"/>
    <w:rsid w:val="00B57FC5"/>
    <w:rsid w:val="00B60760"/>
    <w:rsid w:val="00B60E93"/>
    <w:rsid w:val="00B62BBC"/>
    <w:rsid w:val="00B63A7F"/>
    <w:rsid w:val="00B63BFA"/>
    <w:rsid w:val="00B644B5"/>
    <w:rsid w:val="00B6598E"/>
    <w:rsid w:val="00B65EE5"/>
    <w:rsid w:val="00B67208"/>
    <w:rsid w:val="00B67809"/>
    <w:rsid w:val="00B67BE5"/>
    <w:rsid w:val="00B71F73"/>
    <w:rsid w:val="00B73111"/>
    <w:rsid w:val="00B73487"/>
    <w:rsid w:val="00B73BD2"/>
    <w:rsid w:val="00B74735"/>
    <w:rsid w:val="00B761B9"/>
    <w:rsid w:val="00B763A3"/>
    <w:rsid w:val="00B8145C"/>
    <w:rsid w:val="00B8195E"/>
    <w:rsid w:val="00B825CB"/>
    <w:rsid w:val="00B86AA6"/>
    <w:rsid w:val="00B9045B"/>
    <w:rsid w:val="00B92AF1"/>
    <w:rsid w:val="00B95C50"/>
    <w:rsid w:val="00B96648"/>
    <w:rsid w:val="00B97C08"/>
    <w:rsid w:val="00BA0559"/>
    <w:rsid w:val="00BA1983"/>
    <w:rsid w:val="00BA3F69"/>
    <w:rsid w:val="00BA40E5"/>
    <w:rsid w:val="00BA73E7"/>
    <w:rsid w:val="00BA7D13"/>
    <w:rsid w:val="00BB16C9"/>
    <w:rsid w:val="00BB29A3"/>
    <w:rsid w:val="00BB39E8"/>
    <w:rsid w:val="00BB5469"/>
    <w:rsid w:val="00BB6171"/>
    <w:rsid w:val="00BB6B6E"/>
    <w:rsid w:val="00BB7877"/>
    <w:rsid w:val="00BC1936"/>
    <w:rsid w:val="00BC287B"/>
    <w:rsid w:val="00BC2CD3"/>
    <w:rsid w:val="00BC4017"/>
    <w:rsid w:val="00BC5235"/>
    <w:rsid w:val="00BC7D16"/>
    <w:rsid w:val="00BD2AB8"/>
    <w:rsid w:val="00BD3624"/>
    <w:rsid w:val="00BE042F"/>
    <w:rsid w:val="00BE10A7"/>
    <w:rsid w:val="00BE3584"/>
    <w:rsid w:val="00BE45CA"/>
    <w:rsid w:val="00BE4713"/>
    <w:rsid w:val="00BE4ED1"/>
    <w:rsid w:val="00BE66E6"/>
    <w:rsid w:val="00BE6BDA"/>
    <w:rsid w:val="00BE75A8"/>
    <w:rsid w:val="00BE7C59"/>
    <w:rsid w:val="00BF00EE"/>
    <w:rsid w:val="00BF03C5"/>
    <w:rsid w:val="00BF0ACF"/>
    <w:rsid w:val="00BF16FD"/>
    <w:rsid w:val="00BF1D5A"/>
    <w:rsid w:val="00BF3C92"/>
    <w:rsid w:val="00BF436C"/>
    <w:rsid w:val="00C0010C"/>
    <w:rsid w:val="00C016F4"/>
    <w:rsid w:val="00C068AB"/>
    <w:rsid w:val="00C10D67"/>
    <w:rsid w:val="00C15540"/>
    <w:rsid w:val="00C15856"/>
    <w:rsid w:val="00C15C00"/>
    <w:rsid w:val="00C15F13"/>
    <w:rsid w:val="00C168BE"/>
    <w:rsid w:val="00C233E2"/>
    <w:rsid w:val="00C2480B"/>
    <w:rsid w:val="00C24967"/>
    <w:rsid w:val="00C24BB1"/>
    <w:rsid w:val="00C252DD"/>
    <w:rsid w:val="00C26650"/>
    <w:rsid w:val="00C26A73"/>
    <w:rsid w:val="00C27F3F"/>
    <w:rsid w:val="00C30CAB"/>
    <w:rsid w:val="00C34778"/>
    <w:rsid w:val="00C349CA"/>
    <w:rsid w:val="00C35715"/>
    <w:rsid w:val="00C35787"/>
    <w:rsid w:val="00C36FEA"/>
    <w:rsid w:val="00C3784D"/>
    <w:rsid w:val="00C378E7"/>
    <w:rsid w:val="00C41DF4"/>
    <w:rsid w:val="00C41ED3"/>
    <w:rsid w:val="00C43945"/>
    <w:rsid w:val="00C44637"/>
    <w:rsid w:val="00C453D5"/>
    <w:rsid w:val="00C5565D"/>
    <w:rsid w:val="00C55884"/>
    <w:rsid w:val="00C5589B"/>
    <w:rsid w:val="00C60051"/>
    <w:rsid w:val="00C606F1"/>
    <w:rsid w:val="00C60F99"/>
    <w:rsid w:val="00C64329"/>
    <w:rsid w:val="00C64524"/>
    <w:rsid w:val="00C65849"/>
    <w:rsid w:val="00C65EA2"/>
    <w:rsid w:val="00C666BB"/>
    <w:rsid w:val="00C66DB8"/>
    <w:rsid w:val="00C70B43"/>
    <w:rsid w:val="00C73AD3"/>
    <w:rsid w:val="00C74276"/>
    <w:rsid w:val="00C74CC5"/>
    <w:rsid w:val="00C75628"/>
    <w:rsid w:val="00C75ED7"/>
    <w:rsid w:val="00C84B3A"/>
    <w:rsid w:val="00C85727"/>
    <w:rsid w:val="00C86164"/>
    <w:rsid w:val="00C865EB"/>
    <w:rsid w:val="00C91F44"/>
    <w:rsid w:val="00C955EC"/>
    <w:rsid w:val="00C95C3B"/>
    <w:rsid w:val="00C95CCD"/>
    <w:rsid w:val="00CA0279"/>
    <w:rsid w:val="00CA02F8"/>
    <w:rsid w:val="00CA0D70"/>
    <w:rsid w:val="00CA1B2E"/>
    <w:rsid w:val="00CA3DF4"/>
    <w:rsid w:val="00CA4311"/>
    <w:rsid w:val="00CA55F9"/>
    <w:rsid w:val="00CA5DCE"/>
    <w:rsid w:val="00CA7D17"/>
    <w:rsid w:val="00CB035F"/>
    <w:rsid w:val="00CB0656"/>
    <w:rsid w:val="00CB1951"/>
    <w:rsid w:val="00CB44F9"/>
    <w:rsid w:val="00CB4949"/>
    <w:rsid w:val="00CB6EF3"/>
    <w:rsid w:val="00CB7364"/>
    <w:rsid w:val="00CB7422"/>
    <w:rsid w:val="00CB7AAF"/>
    <w:rsid w:val="00CC20CE"/>
    <w:rsid w:val="00CC24A5"/>
    <w:rsid w:val="00CC2B76"/>
    <w:rsid w:val="00CC2D9B"/>
    <w:rsid w:val="00CC2EA8"/>
    <w:rsid w:val="00CC4DDF"/>
    <w:rsid w:val="00CC652C"/>
    <w:rsid w:val="00CC68FD"/>
    <w:rsid w:val="00CC6980"/>
    <w:rsid w:val="00CD02FE"/>
    <w:rsid w:val="00CD0548"/>
    <w:rsid w:val="00CD104A"/>
    <w:rsid w:val="00CD4D2A"/>
    <w:rsid w:val="00CD4E7C"/>
    <w:rsid w:val="00CD6520"/>
    <w:rsid w:val="00CD7F49"/>
    <w:rsid w:val="00CE0D00"/>
    <w:rsid w:val="00CE1036"/>
    <w:rsid w:val="00CE109E"/>
    <w:rsid w:val="00CE42ED"/>
    <w:rsid w:val="00CE51CD"/>
    <w:rsid w:val="00CE662D"/>
    <w:rsid w:val="00CE7488"/>
    <w:rsid w:val="00CE7A00"/>
    <w:rsid w:val="00CE7FBC"/>
    <w:rsid w:val="00CF0E6C"/>
    <w:rsid w:val="00CF1C48"/>
    <w:rsid w:val="00CF22D7"/>
    <w:rsid w:val="00CF30E2"/>
    <w:rsid w:val="00CF3955"/>
    <w:rsid w:val="00CF4A71"/>
    <w:rsid w:val="00CF5200"/>
    <w:rsid w:val="00CF617B"/>
    <w:rsid w:val="00CF69C8"/>
    <w:rsid w:val="00D01953"/>
    <w:rsid w:val="00D02A01"/>
    <w:rsid w:val="00D046DB"/>
    <w:rsid w:val="00D047B7"/>
    <w:rsid w:val="00D056DA"/>
    <w:rsid w:val="00D05FA2"/>
    <w:rsid w:val="00D10723"/>
    <w:rsid w:val="00D11670"/>
    <w:rsid w:val="00D1416B"/>
    <w:rsid w:val="00D155B4"/>
    <w:rsid w:val="00D16BF5"/>
    <w:rsid w:val="00D2097C"/>
    <w:rsid w:val="00D20CCE"/>
    <w:rsid w:val="00D225F6"/>
    <w:rsid w:val="00D264A7"/>
    <w:rsid w:val="00D26550"/>
    <w:rsid w:val="00D26E0C"/>
    <w:rsid w:val="00D27B6C"/>
    <w:rsid w:val="00D27C39"/>
    <w:rsid w:val="00D303CE"/>
    <w:rsid w:val="00D35160"/>
    <w:rsid w:val="00D36849"/>
    <w:rsid w:val="00D415D7"/>
    <w:rsid w:val="00D41E63"/>
    <w:rsid w:val="00D41FC1"/>
    <w:rsid w:val="00D433BE"/>
    <w:rsid w:val="00D43C1B"/>
    <w:rsid w:val="00D45A0F"/>
    <w:rsid w:val="00D47823"/>
    <w:rsid w:val="00D50AA2"/>
    <w:rsid w:val="00D52800"/>
    <w:rsid w:val="00D53194"/>
    <w:rsid w:val="00D547FF"/>
    <w:rsid w:val="00D54E70"/>
    <w:rsid w:val="00D56DEC"/>
    <w:rsid w:val="00D57D96"/>
    <w:rsid w:val="00D61AA2"/>
    <w:rsid w:val="00D621E7"/>
    <w:rsid w:val="00D624FC"/>
    <w:rsid w:val="00D633CC"/>
    <w:rsid w:val="00D64D4E"/>
    <w:rsid w:val="00D6579A"/>
    <w:rsid w:val="00D65ACF"/>
    <w:rsid w:val="00D66276"/>
    <w:rsid w:val="00D6754A"/>
    <w:rsid w:val="00D700FA"/>
    <w:rsid w:val="00D7161F"/>
    <w:rsid w:val="00D7195B"/>
    <w:rsid w:val="00D71EB3"/>
    <w:rsid w:val="00D7546B"/>
    <w:rsid w:val="00D75D1C"/>
    <w:rsid w:val="00D772BB"/>
    <w:rsid w:val="00D80A1B"/>
    <w:rsid w:val="00D812A2"/>
    <w:rsid w:val="00D81C6C"/>
    <w:rsid w:val="00D83E1F"/>
    <w:rsid w:val="00D84668"/>
    <w:rsid w:val="00D848AB"/>
    <w:rsid w:val="00D84C0B"/>
    <w:rsid w:val="00D84C5C"/>
    <w:rsid w:val="00D850DA"/>
    <w:rsid w:val="00D86074"/>
    <w:rsid w:val="00D86123"/>
    <w:rsid w:val="00D866E7"/>
    <w:rsid w:val="00D86952"/>
    <w:rsid w:val="00D87C4D"/>
    <w:rsid w:val="00D9251C"/>
    <w:rsid w:val="00D92EFD"/>
    <w:rsid w:val="00D932F3"/>
    <w:rsid w:val="00D93BD3"/>
    <w:rsid w:val="00D943EE"/>
    <w:rsid w:val="00D96A7F"/>
    <w:rsid w:val="00DA023A"/>
    <w:rsid w:val="00DA34F2"/>
    <w:rsid w:val="00DA4174"/>
    <w:rsid w:val="00DA4B6F"/>
    <w:rsid w:val="00DA5681"/>
    <w:rsid w:val="00DA651E"/>
    <w:rsid w:val="00DA662E"/>
    <w:rsid w:val="00DB065A"/>
    <w:rsid w:val="00DB152B"/>
    <w:rsid w:val="00DB1806"/>
    <w:rsid w:val="00DB2137"/>
    <w:rsid w:val="00DB4115"/>
    <w:rsid w:val="00DB4140"/>
    <w:rsid w:val="00DC2306"/>
    <w:rsid w:val="00DC2F1E"/>
    <w:rsid w:val="00DC3718"/>
    <w:rsid w:val="00DC3A8B"/>
    <w:rsid w:val="00DC4306"/>
    <w:rsid w:val="00DD21D8"/>
    <w:rsid w:val="00DD47C9"/>
    <w:rsid w:val="00DD6020"/>
    <w:rsid w:val="00DE05FB"/>
    <w:rsid w:val="00DE0CCE"/>
    <w:rsid w:val="00DE5B23"/>
    <w:rsid w:val="00DE6440"/>
    <w:rsid w:val="00DE6FC9"/>
    <w:rsid w:val="00DF001C"/>
    <w:rsid w:val="00DF02E2"/>
    <w:rsid w:val="00DF17C5"/>
    <w:rsid w:val="00DF2155"/>
    <w:rsid w:val="00DF32FC"/>
    <w:rsid w:val="00DF6A32"/>
    <w:rsid w:val="00DF6D4F"/>
    <w:rsid w:val="00E02453"/>
    <w:rsid w:val="00E07546"/>
    <w:rsid w:val="00E0759E"/>
    <w:rsid w:val="00E143A6"/>
    <w:rsid w:val="00E14AE9"/>
    <w:rsid w:val="00E1575C"/>
    <w:rsid w:val="00E16637"/>
    <w:rsid w:val="00E17B56"/>
    <w:rsid w:val="00E17BFF"/>
    <w:rsid w:val="00E202DB"/>
    <w:rsid w:val="00E2205F"/>
    <w:rsid w:val="00E23DF0"/>
    <w:rsid w:val="00E26447"/>
    <w:rsid w:val="00E27BE9"/>
    <w:rsid w:val="00E30088"/>
    <w:rsid w:val="00E32364"/>
    <w:rsid w:val="00E340C6"/>
    <w:rsid w:val="00E35289"/>
    <w:rsid w:val="00E359DF"/>
    <w:rsid w:val="00E35DE7"/>
    <w:rsid w:val="00E36800"/>
    <w:rsid w:val="00E37057"/>
    <w:rsid w:val="00E378A3"/>
    <w:rsid w:val="00E378EF"/>
    <w:rsid w:val="00E37CC0"/>
    <w:rsid w:val="00E37F86"/>
    <w:rsid w:val="00E40019"/>
    <w:rsid w:val="00E40505"/>
    <w:rsid w:val="00E40BA4"/>
    <w:rsid w:val="00E41E69"/>
    <w:rsid w:val="00E427FF"/>
    <w:rsid w:val="00E44432"/>
    <w:rsid w:val="00E46199"/>
    <w:rsid w:val="00E46C71"/>
    <w:rsid w:val="00E47374"/>
    <w:rsid w:val="00E51706"/>
    <w:rsid w:val="00E51D3A"/>
    <w:rsid w:val="00E51EB9"/>
    <w:rsid w:val="00E52442"/>
    <w:rsid w:val="00E55B9C"/>
    <w:rsid w:val="00E56966"/>
    <w:rsid w:val="00E56A86"/>
    <w:rsid w:val="00E5741F"/>
    <w:rsid w:val="00E57D91"/>
    <w:rsid w:val="00E605AA"/>
    <w:rsid w:val="00E623BE"/>
    <w:rsid w:val="00E63268"/>
    <w:rsid w:val="00E63761"/>
    <w:rsid w:val="00E64A07"/>
    <w:rsid w:val="00E64D3D"/>
    <w:rsid w:val="00E66E20"/>
    <w:rsid w:val="00E7140D"/>
    <w:rsid w:val="00E72D1C"/>
    <w:rsid w:val="00E73237"/>
    <w:rsid w:val="00E734DC"/>
    <w:rsid w:val="00E7392F"/>
    <w:rsid w:val="00E7507E"/>
    <w:rsid w:val="00E7653E"/>
    <w:rsid w:val="00E81678"/>
    <w:rsid w:val="00E8238A"/>
    <w:rsid w:val="00E8259C"/>
    <w:rsid w:val="00E839EA"/>
    <w:rsid w:val="00E83E81"/>
    <w:rsid w:val="00E856D5"/>
    <w:rsid w:val="00E861D2"/>
    <w:rsid w:val="00E869E3"/>
    <w:rsid w:val="00E874C3"/>
    <w:rsid w:val="00E91AB6"/>
    <w:rsid w:val="00E92CA3"/>
    <w:rsid w:val="00E93416"/>
    <w:rsid w:val="00E93D5B"/>
    <w:rsid w:val="00E948C0"/>
    <w:rsid w:val="00E970C8"/>
    <w:rsid w:val="00E97533"/>
    <w:rsid w:val="00EA0C5A"/>
    <w:rsid w:val="00EA1B4B"/>
    <w:rsid w:val="00EA3695"/>
    <w:rsid w:val="00EA4301"/>
    <w:rsid w:val="00EA4866"/>
    <w:rsid w:val="00EA5741"/>
    <w:rsid w:val="00EA5B7C"/>
    <w:rsid w:val="00EA5F2B"/>
    <w:rsid w:val="00EA7612"/>
    <w:rsid w:val="00EA7E02"/>
    <w:rsid w:val="00EA7E26"/>
    <w:rsid w:val="00EB08BB"/>
    <w:rsid w:val="00EB0D6C"/>
    <w:rsid w:val="00EB19B8"/>
    <w:rsid w:val="00EB31E7"/>
    <w:rsid w:val="00EB350E"/>
    <w:rsid w:val="00EB6128"/>
    <w:rsid w:val="00EB6C8F"/>
    <w:rsid w:val="00EB78B6"/>
    <w:rsid w:val="00EB7CC3"/>
    <w:rsid w:val="00EB7D8C"/>
    <w:rsid w:val="00EC319C"/>
    <w:rsid w:val="00EC3276"/>
    <w:rsid w:val="00EC40C1"/>
    <w:rsid w:val="00EC6180"/>
    <w:rsid w:val="00ED0B14"/>
    <w:rsid w:val="00ED41D5"/>
    <w:rsid w:val="00ED4DD1"/>
    <w:rsid w:val="00ED5115"/>
    <w:rsid w:val="00ED65F7"/>
    <w:rsid w:val="00ED6CE2"/>
    <w:rsid w:val="00ED7448"/>
    <w:rsid w:val="00ED7FBC"/>
    <w:rsid w:val="00EE2C8B"/>
    <w:rsid w:val="00EE2F81"/>
    <w:rsid w:val="00EE3827"/>
    <w:rsid w:val="00EE3B41"/>
    <w:rsid w:val="00EE5722"/>
    <w:rsid w:val="00EE6BDE"/>
    <w:rsid w:val="00EE7E3C"/>
    <w:rsid w:val="00EF2F0A"/>
    <w:rsid w:val="00EF499F"/>
    <w:rsid w:val="00EF5495"/>
    <w:rsid w:val="00EF6B59"/>
    <w:rsid w:val="00EF6F63"/>
    <w:rsid w:val="00F03F77"/>
    <w:rsid w:val="00F06902"/>
    <w:rsid w:val="00F10372"/>
    <w:rsid w:val="00F1101A"/>
    <w:rsid w:val="00F112D3"/>
    <w:rsid w:val="00F11536"/>
    <w:rsid w:val="00F11B59"/>
    <w:rsid w:val="00F13E41"/>
    <w:rsid w:val="00F14AD2"/>
    <w:rsid w:val="00F14B75"/>
    <w:rsid w:val="00F16A8C"/>
    <w:rsid w:val="00F16EF8"/>
    <w:rsid w:val="00F1777F"/>
    <w:rsid w:val="00F17F2D"/>
    <w:rsid w:val="00F21E49"/>
    <w:rsid w:val="00F24341"/>
    <w:rsid w:val="00F24755"/>
    <w:rsid w:val="00F25762"/>
    <w:rsid w:val="00F267B5"/>
    <w:rsid w:val="00F27AE9"/>
    <w:rsid w:val="00F3125E"/>
    <w:rsid w:val="00F31467"/>
    <w:rsid w:val="00F321A6"/>
    <w:rsid w:val="00F333EB"/>
    <w:rsid w:val="00F34C28"/>
    <w:rsid w:val="00F37B63"/>
    <w:rsid w:val="00F402ED"/>
    <w:rsid w:val="00F414CF"/>
    <w:rsid w:val="00F44127"/>
    <w:rsid w:val="00F441F3"/>
    <w:rsid w:val="00F441F8"/>
    <w:rsid w:val="00F46488"/>
    <w:rsid w:val="00F47515"/>
    <w:rsid w:val="00F505FA"/>
    <w:rsid w:val="00F50727"/>
    <w:rsid w:val="00F53C24"/>
    <w:rsid w:val="00F548A5"/>
    <w:rsid w:val="00F550E1"/>
    <w:rsid w:val="00F568C2"/>
    <w:rsid w:val="00F56C70"/>
    <w:rsid w:val="00F57D67"/>
    <w:rsid w:val="00F6029A"/>
    <w:rsid w:val="00F60E69"/>
    <w:rsid w:val="00F60EA1"/>
    <w:rsid w:val="00F612EB"/>
    <w:rsid w:val="00F61481"/>
    <w:rsid w:val="00F63603"/>
    <w:rsid w:val="00F65F92"/>
    <w:rsid w:val="00F662A4"/>
    <w:rsid w:val="00F73359"/>
    <w:rsid w:val="00F73867"/>
    <w:rsid w:val="00F81D4E"/>
    <w:rsid w:val="00F82727"/>
    <w:rsid w:val="00F831A1"/>
    <w:rsid w:val="00F86CC0"/>
    <w:rsid w:val="00F8727A"/>
    <w:rsid w:val="00F9107E"/>
    <w:rsid w:val="00F96183"/>
    <w:rsid w:val="00FA2267"/>
    <w:rsid w:val="00FA2BC8"/>
    <w:rsid w:val="00FA2DB5"/>
    <w:rsid w:val="00FA3831"/>
    <w:rsid w:val="00FA6E0B"/>
    <w:rsid w:val="00FB0A6E"/>
    <w:rsid w:val="00FB48F6"/>
    <w:rsid w:val="00FB6145"/>
    <w:rsid w:val="00FB6EB8"/>
    <w:rsid w:val="00FC0137"/>
    <w:rsid w:val="00FC0FF9"/>
    <w:rsid w:val="00FC1B91"/>
    <w:rsid w:val="00FC1BF8"/>
    <w:rsid w:val="00FC28AA"/>
    <w:rsid w:val="00FC3C4A"/>
    <w:rsid w:val="00FC671A"/>
    <w:rsid w:val="00FD0001"/>
    <w:rsid w:val="00FD02C6"/>
    <w:rsid w:val="00FD579F"/>
    <w:rsid w:val="00FD6C11"/>
    <w:rsid w:val="00FD6FEE"/>
    <w:rsid w:val="00FE1114"/>
    <w:rsid w:val="00FE12DB"/>
    <w:rsid w:val="00FE1670"/>
    <w:rsid w:val="00FE24F0"/>
    <w:rsid w:val="00FE2B66"/>
    <w:rsid w:val="00FE71E2"/>
    <w:rsid w:val="00FE73F7"/>
    <w:rsid w:val="00FF1BFE"/>
    <w:rsid w:val="00FF2221"/>
    <w:rsid w:val="00FF37E9"/>
    <w:rsid w:val="00FF3BF5"/>
    <w:rsid w:val="00FF4765"/>
    <w:rsid w:val="00FF5487"/>
    <w:rsid w:val="00FF69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F89"/>
    <w:pPr>
      <w:spacing w:line="360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E6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E64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49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E64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4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6495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8F0E5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75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54C"/>
  </w:style>
  <w:style w:type="paragraph" w:styleId="Footer">
    <w:name w:val="footer"/>
    <w:basedOn w:val="Normal"/>
    <w:link w:val="FooterChar"/>
    <w:uiPriority w:val="99"/>
    <w:unhideWhenUsed/>
    <w:rsid w:val="006575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54C"/>
  </w:style>
  <w:style w:type="table" w:styleId="TableGrid">
    <w:name w:val="Table Grid"/>
    <w:basedOn w:val="TableNormal"/>
    <w:uiPriority w:val="59"/>
    <w:rsid w:val="00A229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3538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sv-SE" w:eastAsia="sv-SE"/>
    </w:rPr>
  </w:style>
  <w:style w:type="paragraph" w:styleId="Revision">
    <w:name w:val="Revision"/>
    <w:hidden/>
    <w:uiPriority w:val="99"/>
    <w:semiHidden/>
    <w:rsid w:val="00A550A9"/>
    <w:rPr>
      <w:sz w:val="22"/>
      <w:szCs w:val="22"/>
      <w:lang w:eastAsia="en-US"/>
    </w:rPr>
  </w:style>
  <w:style w:type="character" w:customStyle="1" w:styleId="highlight">
    <w:name w:val="highlight"/>
    <w:basedOn w:val="DefaultParagraphFont"/>
    <w:rsid w:val="00D50AA2"/>
  </w:style>
  <w:style w:type="character" w:styleId="LineNumber">
    <w:name w:val="line number"/>
    <w:basedOn w:val="DefaultParagraphFont"/>
    <w:uiPriority w:val="99"/>
    <w:semiHidden/>
    <w:unhideWhenUsed/>
    <w:rsid w:val="007D46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F89"/>
    <w:pPr>
      <w:spacing w:line="360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E6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E64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49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E64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4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6495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8F0E5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75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54C"/>
  </w:style>
  <w:style w:type="paragraph" w:styleId="Footer">
    <w:name w:val="footer"/>
    <w:basedOn w:val="Normal"/>
    <w:link w:val="FooterChar"/>
    <w:uiPriority w:val="99"/>
    <w:unhideWhenUsed/>
    <w:rsid w:val="006575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54C"/>
  </w:style>
  <w:style w:type="table" w:styleId="TableGrid">
    <w:name w:val="Table Grid"/>
    <w:basedOn w:val="TableNormal"/>
    <w:uiPriority w:val="59"/>
    <w:rsid w:val="00A22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3538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sv-SE" w:eastAsia="sv-SE"/>
    </w:rPr>
  </w:style>
  <w:style w:type="paragraph" w:styleId="Revision">
    <w:name w:val="Revision"/>
    <w:hidden/>
    <w:uiPriority w:val="99"/>
    <w:semiHidden/>
    <w:rsid w:val="00A550A9"/>
    <w:rPr>
      <w:sz w:val="22"/>
      <w:szCs w:val="22"/>
      <w:lang w:eastAsia="en-US"/>
    </w:rPr>
  </w:style>
  <w:style w:type="character" w:customStyle="1" w:styleId="highlight">
    <w:name w:val="highlight"/>
    <w:basedOn w:val="DefaultParagraphFont"/>
    <w:rsid w:val="00D50AA2"/>
  </w:style>
  <w:style w:type="character" w:styleId="LineNumber">
    <w:name w:val="line number"/>
    <w:basedOn w:val="DefaultParagraphFont"/>
    <w:uiPriority w:val="99"/>
    <w:semiHidden/>
    <w:unhideWhenUsed/>
    <w:rsid w:val="007D46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57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5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78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6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4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0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0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07/relationships/stylesWithEffects" Target="stylesWithEffect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Fernando.Gibson@pharmagenesi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8F689F-A8F3-4DF6-BABD-430CD65052D9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A4271CA5-D350-4FA9-8C35-088D05662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17</Words>
  <Characters>352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132</CharactersWithSpaces>
  <SharedDoc>false</SharedDoc>
  <HLinks>
    <vt:vector size="216" baseType="variant">
      <vt:variant>
        <vt:i4>5374009</vt:i4>
      </vt:variant>
      <vt:variant>
        <vt:i4>227</vt:i4>
      </vt:variant>
      <vt:variant>
        <vt:i4>0</vt:i4>
      </vt:variant>
      <vt:variant>
        <vt:i4>5</vt:i4>
      </vt:variant>
      <vt:variant>
        <vt:lpwstr>mailto:Fernando.Gibson@pharmagenesis.com</vt:lpwstr>
      </vt:variant>
      <vt:variant>
        <vt:lpwstr/>
      </vt:variant>
      <vt:variant>
        <vt:i4>7798819</vt:i4>
      </vt:variant>
      <vt:variant>
        <vt:i4>223</vt:i4>
      </vt:variant>
      <vt:variant>
        <vt:i4>0</vt:i4>
      </vt:variant>
      <vt:variant>
        <vt:i4>5</vt:i4>
      </vt:variant>
      <vt:variant>
        <vt:lpwstr>http://www.accessdata.fda.gov/scripts/cdrh/cfdocs/cfcfr/cfrsearch.cfm?fr=312.32</vt:lpwstr>
      </vt:variant>
      <vt:variant>
        <vt:lpwstr/>
      </vt:variant>
      <vt:variant>
        <vt:i4>4325457</vt:i4>
      </vt:variant>
      <vt:variant>
        <vt:i4>220</vt:i4>
      </vt:variant>
      <vt:variant>
        <vt:i4>0</vt:i4>
      </vt:variant>
      <vt:variant>
        <vt:i4>5</vt:i4>
      </vt:variant>
      <vt:variant>
        <vt:lpwstr>http://evsncinihgov/ftp1/CTCAE/CTCAE_403_2010-06-14_QuickReference_85x11pdf</vt:lpwstr>
      </vt:variant>
      <vt:variant>
        <vt:lpwstr/>
      </vt:variant>
      <vt:variant>
        <vt:i4>2162803</vt:i4>
      </vt:variant>
      <vt:variant>
        <vt:i4>217</vt:i4>
      </vt:variant>
      <vt:variant>
        <vt:i4>0</vt:i4>
      </vt:variant>
      <vt:variant>
        <vt:i4>5</vt:i4>
      </vt:variant>
      <vt:variant>
        <vt:lpwstr>http://www.isofolmedical.se/modufolin.aspx</vt:lpwstr>
      </vt:variant>
      <vt:variant>
        <vt:lpwstr/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74009</vt:i4>
      </vt:variant>
      <vt:variant>
        <vt:i4>0</vt:i4>
      </vt:variant>
      <vt:variant>
        <vt:i4>0</vt:i4>
      </vt:variant>
      <vt:variant>
        <vt:i4>5</vt:i4>
      </vt:variant>
      <vt:variant>
        <vt:lpwstr>mailto:fernando.gibson@pharmagenesis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Gibson</dc:creator>
  <cp:lastModifiedBy>gangana</cp:lastModifiedBy>
  <cp:revision>2</cp:revision>
  <cp:lastPrinted>2015-03-13T09:08:00Z</cp:lastPrinted>
  <dcterms:created xsi:type="dcterms:W3CDTF">2015-07-08T23:56:00Z</dcterms:created>
  <dcterms:modified xsi:type="dcterms:W3CDTF">2015-07-08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